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747F2" w14:textId="10DCDA4B" w:rsidR="00AF4F11" w:rsidRDefault="005901F9" w:rsidP="00AF4F11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36299643"/>
      <w:bookmarkStart w:id="1" w:name="_Hlk140963992"/>
      <w:bookmarkStart w:id="2" w:name="_Hlk121353278"/>
      <w:bookmarkStart w:id="3" w:name="_GoBack"/>
      <w:r w:rsidRPr="005901F9">
        <w:rPr>
          <w:rFonts w:ascii="Times New Roman" w:hAnsi="Times New Roman" w:cs="Times New Roman"/>
          <w:b/>
          <w:sz w:val="24"/>
          <w:szCs w:val="24"/>
          <w:lang w:val="en-GB"/>
        </w:rPr>
        <w:t>Diffusing Capacity as an Independent Predictor of Acute Exacerbations in Chronic Obstructive Pulmonary Disease</w:t>
      </w:r>
    </w:p>
    <w:p w14:paraId="27A01051" w14:textId="77777777" w:rsidR="00AF4F11" w:rsidRDefault="00AF4F11" w:rsidP="00AF4F11">
      <w:pPr>
        <w:shd w:val="clear" w:color="auto" w:fill="FFFFFF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29EC193" w14:textId="77777777" w:rsidR="00AF4F11" w:rsidRPr="00807525" w:rsidRDefault="00AF4F11" w:rsidP="00AF4F11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807525">
        <w:rPr>
          <w:rFonts w:ascii="Times New Roman" w:hAnsi="Times New Roman" w:cs="Times New Roman"/>
          <w:b/>
          <w:szCs w:val="20"/>
        </w:rPr>
        <w:t>Authors:</w:t>
      </w:r>
    </w:p>
    <w:p w14:paraId="5F750F8C" w14:textId="77777777" w:rsidR="00AF4F11" w:rsidRPr="00807525" w:rsidRDefault="00AF4F11" w:rsidP="00AF4F11">
      <w:pPr>
        <w:spacing w:line="480" w:lineRule="auto"/>
        <w:jc w:val="left"/>
        <w:rPr>
          <w:rFonts w:ascii="Times New Roman" w:eastAsia="Dotum" w:hAnsi="Times New Roman" w:cs="Times New Roman"/>
          <w:b/>
          <w:bCs/>
          <w:color w:val="000000" w:themeColor="text1"/>
          <w:szCs w:val="20"/>
          <w:vertAlign w:val="superscript"/>
          <w:lang w:val="en-GB"/>
        </w:rPr>
      </w:pPr>
      <w:r w:rsidRPr="00807525">
        <w:rPr>
          <w:rFonts w:ascii="Times New Roman" w:hAnsi="Times New Roman" w:cs="Times New Roman"/>
          <w:color w:val="000000" w:themeColor="text1"/>
          <w:szCs w:val="20"/>
        </w:rPr>
        <w:t>Heemoon Park</w:t>
      </w:r>
      <w:r w:rsidRPr="00807525">
        <w:rPr>
          <w:rFonts w:ascii="Times New Roman" w:hAnsi="Times New Roman" w:cs="Times New Roman"/>
          <w:szCs w:val="20"/>
        </w:rPr>
        <w:t xml:space="preserve"> M.D.</w:t>
      </w:r>
      <w:r w:rsidRPr="00807525">
        <w:rPr>
          <w:rFonts w:ascii="Times New Roman" w:hAnsi="Times New Roman" w:cs="Times New Roman"/>
          <w:color w:val="000000" w:themeColor="text1"/>
          <w:szCs w:val="20"/>
          <w:vertAlign w:val="superscript"/>
        </w:rPr>
        <w:t>1</w:t>
      </w:r>
      <w:r w:rsidRPr="00807525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Hyo Jin Lee, M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, Jung-Kyu Lee, M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, Tae Yun Park, M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 xml:space="preserve">, </w:t>
      </w:r>
      <w:r w:rsidRPr="00807525">
        <w:rPr>
          <w:rFonts w:ascii="Times New Roman" w:eastAsia="Dotum" w:hAnsi="Times New Roman" w:cs="Times New Roman"/>
          <w:color w:val="000000"/>
          <w:szCs w:val="20"/>
        </w:rPr>
        <w:t>Kwang Nam Jin, M.D.</w:t>
      </w:r>
      <w:r w:rsidRPr="00807525">
        <w:rPr>
          <w:rFonts w:ascii="Times New Roman" w:eastAsia="Dotum" w:hAnsi="Times New Roman" w:cs="Times New Roman"/>
          <w:color w:val="000000"/>
          <w:szCs w:val="20"/>
          <w:vertAlign w:val="superscript"/>
        </w:rPr>
        <w:t>3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</w:rPr>
        <w:t xml:space="preserve">, 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Eun Young Heo, Ph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, Deog Kyeom Kim, M.D., Ph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,2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 xml:space="preserve">, </w:t>
      </w:r>
      <w:r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*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lang w:val="en-GB"/>
        </w:rPr>
        <w:t>Hyun Woo Lee, M.D.</w:t>
      </w: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1</w:t>
      </w:r>
    </w:p>
    <w:p w14:paraId="28E26453" w14:textId="77777777" w:rsidR="00AF4F11" w:rsidRPr="00807525" w:rsidRDefault="00AF4F11" w:rsidP="00AF4F11">
      <w:pPr>
        <w:spacing w:line="480" w:lineRule="auto"/>
        <w:jc w:val="left"/>
        <w:rPr>
          <w:rFonts w:ascii="Times New Roman" w:eastAsia="Dotum" w:hAnsi="Times New Roman" w:cs="Times New Roman"/>
          <w:color w:val="000000"/>
          <w:szCs w:val="20"/>
          <w:lang w:val="en-GB"/>
        </w:rPr>
      </w:pPr>
    </w:p>
    <w:p w14:paraId="102F7E4D" w14:textId="77777777" w:rsidR="00AF4F11" w:rsidRPr="00807525" w:rsidRDefault="00AF4F11" w:rsidP="00AF4F11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807525">
        <w:rPr>
          <w:rFonts w:ascii="Times New Roman" w:hAnsi="Times New Roman" w:cs="Times New Roman"/>
          <w:b/>
          <w:szCs w:val="20"/>
        </w:rPr>
        <w:t>Affiliations:</w:t>
      </w:r>
    </w:p>
    <w:p w14:paraId="090D01A7" w14:textId="77777777" w:rsidR="00AF4F11" w:rsidRPr="00807525" w:rsidRDefault="00AF4F11" w:rsidP="00AF4F11">
      <w:pPr>
        <w:spacing w:line="480" w:lineRule="auto"/>
        <w:rPr>
          <w:rFonts w:ascii="Times New Roman" w:eastAsia="Dotum" w:hAnsi="Times New Roman" w:cs="Times New Roman"/>
          <w:color w:val="000000"/>
          <w:szCs w:val="20"/>
          <w:lang w:val="en-GB"/>
        </w:rPr>
      </w:pPr>
      <w:r w:rsidRPr="00807525">
        <w:rPr>
          <w:rFonts w:ascii="Times New Roman" w:eastAsia="Dotum" w:hAnsi="Times New Roman" w:cs="Times New Roman"/>
          <w:color w:val="000000"/>
          <w:szCs w:val="20"/>
          <w:vertAlign w:val="superscript"/>
          <w:lang w:val="en-GB"/>
        </w:rPr>
        <w:t>1</w:t>
      </w:r>
      <w:r w:rsidRPr="00807525">
        <w:rPr>
          <w:rFonts w:ascii="Times New Roman" w:eastAsia="Dotum" w:hAnsi="Times New Roman" w:cs="Times New Roman"/>
          <w:color w:val="000000"/>
          <w:szCs w:val="20"/>
          <w:lang w:val="en-GB"/>
        </w:rPr>
        <w:t>Division of Respiratory and Critical Care, Department of Internal Medicine, Seoul Metropolitan Government-Seoul National University Boramae Medical Center, Seoul, South Korea</w:t>
      </w:r>
    </w:p>
    <w:p w14:paraId="5305278D" w14:textId="77777777" w:rsidR="00AF4F11" w:rsidRPr="00807525" w:rsidRDefault="00AF4F11" w:rsidP="00AF4F11">
      <w:pPr>
        <w:spacing w:line="480" w:lineRule="auto"/>
        <w:rPr>
          <w:rFonts w:ascii="Times New Roman" w:eastAsia="Dotum" w:hAnsi="Times New Roman" w:cs="Times New Roman"/>
          <w:color w:val="000000"/>
          <w:szCs w:val="20"/>
          <w:lang w:val="en-GB"/>
        </w:rPr>
      </w:pPr>
      <w:r w:rsidRPr="00807525">
        <w:rPr>
          <w:rFonts w:ascii="Times New Roman" w:eastAsia="Dotum" w:hAnsi="Times New Roman" w:cs="Times New Roman"/>
          <w:color w:val="000000" w:themeColor="text1"/>
          <w:szCs w:val="20"/>
          <w:vertAlign w:val="superscript"/>
          <w:lang w:val="en-GB"/>
        </w:rPr>
        <w:t>2</w:t>
      </w:r>
      <w:r w:rsidRPr="00807525">
        <w:rPr>
          <w:rFonts w:ascii="Times New Roman" w:eastAsia="Dotum" w:hAnsi="Times New Roman" w:cs="Times New Roman"/>
          <w:color w:val="000000"/>
          <w:szCs w:val="20"/>
          <w:lang w:val="en-GB"/>
        </w:rPr>
        <w:t>Department of Internal Medicine, Seoul National University College of Medicine, Seoul, South Korea</w:t>
      </w:r>
    </w:p>
    <w:p w14:paraId="07CB3BCB" w14:textId="77777777" w:rsidR="00AF4F11" w:rsidRPr="00807525" w:rsidRDefault="00AF4F11" w:rsidP="00AF4F11">
      <w:pPr>
        <w:spacing w:line="480" w:lineRule="auto"/>
        <w:jc w:val="left"/>
        <w:rPr>
          <w:rFonts w:ascii="Times New Roman" w:eastAsia="Dotum" w:hAnsi="Times New Roman" w:cs="Times New Roman"/>
          <w:color w:val="000000"/>
          <w:szCs w:val="20"/>
        </w:rPr>
      </w:pPr>
      <w:r w:rsidRPr="00807525">
        <w:rPr>
          <w:rFonts w:ascii="Times New Roman" w:eastAsia="Dotum" w:hAnsi="Times New Roman" w:cs="Times New Roman"/>
          <w:color w:val="000000"/>
          <w:szCs w:val="20"/>
          <w:vertAlign w:val="superscript"/>
        </w:rPr>
        <w:t>3</w:t>
      </w:r>
      <w:r w:rsidRPr="00807525">
        <w:rPr>
          <w:rFonts w:ascii="Times New Roman" w:eastAsia="Dotum" w:hAnsi="Times New Roman" w:cs="Times New Roman"/>
          <w:color w:val="000000"/>
          <w:szCs w:val="20"/>
        </w:rPr>
        <w:t>Department of Radiology, Seoul Metropolitan Government-Seoul National University Boramae Medical Center, Seoul, South Korea</w:t>
      </w:r>
    </w:p>
    <w:p w14:paraId="1AC19FFC" w14:textId="77777777" w:rsidR="00AF4F11" w:rsidRPr="00807525" w:rsidRDefault="00AF4F11" w:rsidP="00AF4F11">
      <w:pPr>
        <w:spacing w:line="480" w:lineRule="auto"/>
        <w:jc w:val="left"/>
        <w:rPr>
          <w:rFonts w:ascii="Times New Roman" w:eastAsia="Dotum" w:hAnsi="Times New Roman" w:cs="Times New Roman"/>
          <w:color w:val="000000"/>
          <w:szCs w:val="20"/>
        </w:rPr>
      </w:pPr>
    </w:p>
    <w:p w14:paraId="112333BB" w14:textId="77777777" w:rsidR="00AF4F11" w:rsidRPr="00807525" w:rsidRDefault="00AF4F11" w:rsidP="00AF4F1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0"/>
          <w:lang w:val="en-GB"/>
        </w:rPr>
      </w:pPr>
      <w:r w:rsidRPr="00807525">
        <w:rPr>
          <w:rFonts w:ascii="Times New Roman" w:hAnsi="Times New Roman" w:cs="Times New Roman"/>
          <w:b/>
          <w:color w:val="000000" w:themeColor="text1"/>
          <w:szCs w:val="20"/>
          <w:lang w:val="en-GB"/>
        </w:rPr>
        <w:t xml:space="preserve">Corresponding author: </w:t>
      </w:r>
    </w:p>
    <w:p w14:paraId="0E8454B8" w14:textId="77777777" w:rsidR="00AF4F11" w:rsidRPr="00807525" w:rsidRDefault="00AF4F11" w:rsidP="00AF4F11">
      <w:pPr>
        <w:spacing w:line="480" w:lineRule="auto"/>
        <w:rPr>
          <w:rFonts w:ascii="Times New Roman" w:hAnsi="Times New Roman" w:cs="Times New Roman"/>
          <w:szCs w:val="20"/>
        </w:rPr>
      </w:pPr>
      <w:r w:rsidRPr="00807525">
        <w:rPr>
          <w:rFonts w:ascii="Times New Roman" w:hAnsi="Times New Roman" w:cs="Times New Roman"/>
          <w:szCs w:val="20"/>
        </w:rPr>
        <w:t>*Hyun Woo Lee, M.D.</w:t>
      </w:r>
    </w:p>
    <w:p w14:paraId="05B2CAC6" w14:textId="77777777" w:rsidR="00AF4F11" w:rsidRPr="00807525" w:rsidRDefault="00AF4F11" w:rsidP="00AF4F11">
      <w:pPr>
        <w:spacing w:line="480" w:lineRule="auto"/>
        <w:rPr>
          <w:rFonts w:ascii="Times New Roman" w:eastAsiaTheme="majorHAnsi" w:hAnsi="Times New Roman" w:cs="Times New Roman"/>
          <w:bCs/>
          <w:szCs w:val="20"/>
        </w:rPr>
      </w:pPr>
      <w:r w:rsidRPr="00807525">
        <w:rPr>
          <w:rFonts w:ascii="Times New Roman" w:eastAsiaTheme="majorHAnsi" w:hAnsi="Times New Roman" w:cs="Times New Roman"/>
          <w:bCs/>
          <w:szCs w:val="20"/>
        </w:rPr>
        <w:t>Division of Pulmonary and Critical Care Medicine, Department of Internal Medicine, Seoul Metropolitan Government-Seoul National University Boramae Medical Center, 20, Boramae-ro 5-gil, Dongjak-gu, Seoul, 07061, South Korea</w:t>
      </w:r>
    </w:p>
    <w:p w14:paraId="3719BCB0" w14:textId="77777777" w:rsidR="00AF4F11" w:rsidRPr="00807525" w:rsidRDefault="00AF4F11" w:rsidP="00AF4F11">
      <w:pPr>
        <w:spacing w:line="480" w:lineRule="auto"/>
        <w:rPr>
          <w:rFonts w:ascii="Times New Roman" w:hAnsi="Times New Roman" w:cs="Times New Roman"/>
          <w:szCs w:val="20"/>
        </w:rPr>
      </w:pPr>
      <w:r w:rsidRPr="00807525">
        <w:rPr>
          <w:rFonts w:ascii="Times New Roman" w:hAnsi="Times New Roman" w:cs="Times New Roman"/>
          <w:szCs w:val="20"/>
        </w:rPr>
        <w:t>Tel: +82-2-870-3432, Fax: +82-2-831-0714</w:t>
      </w:r>
    </w:p>
    <w:p w14:paraId="71686C99" w14:textId="77777777" w:rsidR="00AF4F11" w:rsidRPr="00807525" w:rsidRDefault="00AF4F11" w:rsidP="00AF4F11">
      <w:pPr>
        <w:spacing w:line="480" w:lineRule="auto"/>
        <w:rPr>
          <w:rFonts w:ascii="Times New Roman" w:eastAsiaTheme="majorHAnsi" w:hAnsi="Times New Roman" w:cs="Times New Roman"/>
          <w:bCs/>
          <w:szCs w:val="20"/>
          <w:lang w:val="fr-CA"/>
        </w:rPr>
      </w:pPr>
      <w:r w:rsidRPr="00807525">
        <w:rPr>
          <w:rFonts w:ascii="Times New Roman" w:eastAsiaTheme="majorHAnsi" w:hAnsi="Times New Roman" w:cs="Times New Roman"/>
          <w:bCs/>
          <w:szCs w:val="20"/>
          <w:lang w:val="fr-CA"/>
        </w:rPr>
        <w:t>E-mail: athrunzara86@snu.ac.kr</w:t>
      </w:r>
    </w:p>
    <w:p w14:paraId="4E1B206B" w14:textId="77777777" w:rsidR="00AF4F11" w:rsidRPr="00807525" w:rsidRDefault="00AF4F11" w:rsidP="00AF4F1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Cs w:val="20"/>
        </w:rPr>
      </w:pPr>
      <w:r w:rsidRPr="00807525">
        <w:rPr>
          <w:rFonts w:ascii="Times New Roman" w:hAnsi="Times New Roman" w:cs="Times New Roman"/>
          <w:b/>
          <w:color w:val="000000" w:themeColor="text1"/>
          <w:szCs w:val="20"/>
        </w:rPr>
        <w:br w:type="page"/>
      </w:r>
    </w:p>
    <w:p w14:paraId="5F17B0E3" w14:textId="2B384BCB" w:rsidR="009C4D35" w:rsidRPr="00AF4F11" w:rsidRDefault="009C4D35" w:rsidP="00AF4F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lastRenderedPageBreak/>
        <w:t>Supplementary Figure Legends</w:t>
      </w:r>
    </w:p>
    <w:p w14:paraId="2B68C1F7" w14:textId="77777777" w:rsidR="00AF4F11" w:rsidRPr="00AF4F11" w:rsidRDefault="009C4D35" w:rsidP="00AF4F11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t xml:space="preserve">Supplementary Fig. S1 </w:t>
      </w:r>
      <w:r w:rsidRPr="00AF4F11">
        <w:rPr>
          <w:rFonts w:ascii="Times New Roman" w:hAnsi="Times New Roman" w:cs="Times New Roman"/>
          <w:szCs w:val="20"/>
        </w:rPr>
        <w:t>Flow chart of the study participant selection</w:t>
      </w:r>
    </w:p>
    <w:p w14:paraId="0F1C02B4" w14:textId="3AFA324F" w:rsidR="009C4D35" w:rsidRPr="00AF4F11" w:rsidRDefault="009C4D35" w:rsidP="00AF4F11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AF4F11">
        <w:rPr>
          <w:rFonts w:ascii="Times New Roman" w:hAnsi="Times New Roman" w:cs="Times New Roman"/>
          <w:szCs w:val="20"/>
        </w:rPr>
        <w:t xml:space="preserve">COPD, </w:t>
      </w:r>
      <w:r w:rsidRPr="00AF4F11">
        <w:rPr>
          <w:rFonts w:ascii="Times New Roman" w:hAnsi="Times New Roman" w:cs="Times New Roman"/>
          <w:bCs/>
          <w:color w:val="000000" w:themeColor="text1"/>
          <w:szCs w:val="20"/>
        </w:rPr>
        <w:t>chronic obstructive pulmonary disease; DL</w:t>
      </w:r>
      <w:r w:rsidRPr="00AF4F11">
        <w:rPr>
          <w:rFonts w:ascii="Times New Roman" w:hAnsi="Times New Roman" w:cs="Times New Roman"/>
          <w:bCs/>
          <w:color w:val="000000" w:themeColor="text1"/>
          <w:szCs w:val="20"/>
          <w:vertAlign w:val="subscript"/>
        </w:rPr>
        <w:t>CO</w:t>
      </w:r>
      <w:r w:rsidRPr="00AF4F11">
        <w:rPr>
          <w:rFonts w:ascii="Times New Roman" w:hAnsi="Times New Roman" w:cs="Times New Roman"/>
          <w:bCs/>
          <w:color w:val="000000" w:themeColor="text1"/>
          <w:szCs w:val="20"/>
        </w:rPr>
        <w:t>, diffusing capacity of the lung for carbon monoxide; FEV</w:t>
      </w:r>
      <w:r w:rsidRPr="00AF4F11">
        <w:rPr>
          <w:rFonts w:ascii="Times New Roman" w:hAnsi="Times New Roman" w:cs="Times New Roman"/>
          <w:bCs/>
          <w:color w:val="000000" w:themeColor="text1"/>
          <w:szCs w:val="20"/>
          <w:vertAlign w:val="subscript"/>
        </w:rPr>
        <w:t>1</w:t>
      </w:r>
      <w:r w:rsidRPr="00AF4F11">
        <w:rPr>
          <w:rFonts w:ascii="Times New Roman" w:hAnsi="Times New Roman" w:cs="Times New Roman"/>
          <w:bCs/>
          <w:color w:val="000000" w:themeColor="text1"/>
          <w:szCs w:val="20"/>
        </w:rPr>
        <w:t>, forced expiratory volume in 1 second; FVC, forced vital capacity</w:t>
      </w:r>
    </w:p>
    <w:p w14:paraId="40A074E1" w14:textId="5EE8EDF1" w:rsidR="009C4D35" w:rsidRPr="00AF4F11" w:rsidRDefault="009C4D35" w:rsidP="00AF4F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4CB9510E" w14:textId="77777777" w:rsidR="002F1B72" w:rsidRPr="00AF4F11" w:rsidRDefault="002F1B72" w:rsidP="002F1B72">
      <w:pPr>
        <w:spacing w:after="0" w:line="480" w:lineRule="auto"/>
        <w:rPr>
          <w:rFonts w:ascii="Times New Roman" w:hAnsi="Times New Roman" w:cs="Times New Roman"/>
          <w:szCs w:val="20"/>
        </w:rPr>
      </w:pPr>
      <w:bookmarkStart w:id="4" w:name="_Hlk151252254"/>
      <w:r w:rsidRPr="00A52671">
        <w:rPr>
          <w:rFonts w:ascii="Times New Roman" w:hAnsi="Times New Roman" w:cs="Times New Roman"/>
          <w:b/>
          <w:bCs/>
          <w:szCs w:val="20"/>
        </w:rPr>
        <w:t xml:space="preserve">Supplementary Fig. S2 </w:t>
      </w:r>
      <w:r w:rsidRPr="00A52671">
        <w:rPr>
          <w:rFonts w:ascii="Times New Roman" w:hAnsi="Times New Roman" w:cs="Times New Roman"/>
          <w:szCs w:val="20"/>
        </w:rPr>
        <w:t xml:space="preserve">The time to </w:t>
      </w:r>
      <w:r w:rsidRPr="00A52671">
        <w:rPr>
          <w:rFonts w:ascii="Times New Roman" w:eastAsia="Malgun Gothic" w:hAnsi="Times New Roman" w:cs="Times New Roman"/>
          <w:szCs w:val="20"/>
        </w:rPr>
        <w:t xml:space="preserve">the first </w:t>
      </w:r>
      <w:r w:rsidRPr="00A52671">
        <w:rPr>
          <w:rFonts w:ascii="Times New Roman" w:hAnsi="Times New Roman" w:cs="Times New Roman"/>
          <w:szCs w:val="20"/>
        </w:rPr>
        <w:t xml:space="preserve">(a) moderate-to severe and (b) severe exacerbation analyzed by </w:t>
      </w:r>
      <w:r w:rsidRPr="00A52671">
        <w:rPr>
          <w:rFonts w:ascii="Times New Roman" w:hAnsi="Times New Roman" w:cs="Times New Roman"/>
          <w:szCs w:val="20"/>
          <w:lang w:val="en-GB"/>
        </w:rPr>
        <w:t xml:space="preserve">Kaplan–Meier </w:t>
      </w:r>
      <w:r w:rsidRPr="00A52671">
        <w:rPr>
          <w:rFonts w:ascii="Times New Roman" w:hAnsi="Times New Roman" w:cs="Times New Roman"/>
          <w:szCs w:val="20"/>
        </w:rPr>
        <w:t>curve and log-rank test according to DL</w:t>
      </w:r>
      <w:r w:rsidRPr="00A52671">
        <w:rPr>
          <w:rFonts w:ascii="Times New Roman" w:hAnsi="Times New Roman" w:cs="Times New Roman"/>
          <w:szCs w:val="20"/>
          <w:vertAlign w:val="subscript"/>
        </w:rPr>
        <w:t>CO</w:t>
      </w:r>
      <w:r w:rsidRPr="00A52671">
        <w:rPr>
          <w:rFonts w:ascii="Times New Roman" w:hAnsi="Times New Roman" w:cs="Times New Roman"/>
          <w:szCs w:val="20"/>
        </w:rPr>
        <w:t xml:space="preserve"> severity (DL</w:t>
      </w:r>
      <w:r w:rsidRPr="00A52671">
        <w:rPr>
          <w:rFonts w:ascii="Times New Roman" w:hAnsi="Times New Roman" w:cs="Times New Roman"/>
          <w:szCs w:val="20"/>
          <w:vertAlign w:val="subscript"/>
        </w:rPr>
        <w:t>CO</w:t>
      </w:r>
      <w:r w:rsidRPr="00A52671">
        <w:rPr>
          <w:rFonts w:ascii="Times New Roman" w:hAnsi="Times New Roman" w:cs="Times New Roman"/>
          <w:szCs w:val="20"/>
        </w:rPr>
        <w:t>≥80%, ≥40% to &lt;80%, &lt;40%) in unadjusted entire study population</w:t>
      </w:r>
    </w:p>
    <w:bookmarkEnd w:id="4"/>
    <w:p w14:paraId="7DAC22B6" w14:textId="77777777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80 (</w:t>
      </w:r>
      <w:r w:rsidRPr="00AC0E83">
        <w:rPr>
          <w:rFonts w:ascii="Times New Roman" w:eastAsia="Malgun Gothic" w:hAnsi="Times New Roman" w:cs="Times New Roman"/>
          <w:b/>
          <w:bCs/>
          <w:color w:val="0073C2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40 &amp; &lt;80 (</w:t>
      </w:r>
      <w:r w:rsidRPr="00AC0E83">
        <w:rPr>
          <w:rFonts w:ascii="Times New Roman" w:eastAsia="Malgun Gothic" w:hAnsi="Times New Roman" w:cs="Times New Roman"/>
          <w:b/>
          <w:bCs/>
          <w:color w:val="F1C71D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&lt;0.001</w:t>
      </w:r>
    </w:p>
    <w:p w14:paraId="57DCC063" w14:textId="77777777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80 (</w:t>
      </w:r>
      <w:r w:rsidRPr="00AC0E83">
        <w:rPr>
          <w:rFonts w:ascii="Times New Roman" w:eastAsia="Malgun Gothic" w:hAnsi="Times New Roman" w:cs="Times New Roman"/>
          <w:b/>
          <w:bCs/>
          <w:color w:val="0073C2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&lt;40 (</w:t>
      </w:r>
      <w:r w:rsidRPr="00AC0E83">
        <w:rPr>
          <w:rFonts w:ascii="Times New Roman" w:eastAsia="Malgun Gothic" w:hAnsi="Times New Roman" w:cs="Times New Roman"/>
          <w:b/>
          <w:bCs/>
          <w:color w:val="CC514A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&lt;0.001</w:t>
      </w:r>
    </w:p>
    <w:p w14:paraId="48F8E478" w14:textId="74D8FCF7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40 &amp; &lt;80 (</w:t>
      </w:r>
      <w:r w:rsidRPr="00AC0E83">
        <w:rPr>
          <w:rFonts w:ascii="Times New Roman" w:eastAsia="Malgun Gothic" w:hAnsi="Times New Roman" w:cs="Times New Roman"/>
          <w:b/>
          <w:bCs/>
          <w:color w:val="F1C71D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&lt;40 (</w:t>
      </w:r>
      <w:r w:rsidRPr="00AC0E83">
        <w:rPr>
          <w:rFonts w:ascii="Times New Roman" w:eastAsia="Malgun Gothic" w:hAnsi="Times New Roman" w:cs="Times New Roman"/>
          <w:b/>
          <w:bCs/>
          <w:color w:val="CC514A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=0.018</w:t>
      </w:r>
      <w:r w:rsid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br/>
      </w:r>
    </w:p>
    <w:p w14:paraId="2F9D487B" w14:textId="77777777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hAnsi="Times New Roman" w:cs="Times New Roman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80 (</w:t>
      </w:r>
      <w:r w:rsidRPr="00AC0E83">
        <w:rPr>
          <w:rFonts w:ascii="Times New Roman" w:eastAsia="Malgun Gothic" w:hAnsi="Times New Roman" w:cs="Times New Roman"/>
          <w:b/>
          <w:bCs/>
          <w:color w:val="0073C2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40 &amp; &lt;80 (</w:t>
      </w:r>
      <w:r w:rsidRPr="00AC0E83">
        <w:rPr>
          <w:rFonts w:ascii="Times New Roman" w:eastAsia="Malgun Gothic" w:hAnsi="Times New Roman" w:cs="Times New Roman"/>
          <w:b/>
          <w:bCs/>
          <w:color w:val="F1C71D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&lt;0.001</w:t>
      </w:r>
    </w:p>
    <w:p w14:paraId="7B319AE7" w14:textId="4D2C471D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hAnsi="Times New Roman" w:cs="Times New Roman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80 (</w:t>
      </w:r>
      <w:r w:rsidRPr="00AC0E83">
        <w:rPr>
          <w:rFonts w:ascii="Times New Roman" w:eastAsia="Malgun Gothic" w:hAnsi="Times New Roman" w:cs="Times New Roman"/>
          <w:b/>
          <w:bCs/>
          <w:color w:val="0073C2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&lt;40 (</w:t>
      </w:r>
      <w:r w:rsidRPr="00AC0E83">
        <w:rPr>
          <w:rFonts w:ascii="Times New Roman" w:eastAsia="Malgun Gothic" w:hAnsi="Times New Roman" w:cs="Times New Roman"/>
          <w:b/>
          <w:bCs/>
          <w:color w:val="CC514A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&lt;0.001</w:t>
      </w:r>
    </w:p>
    <w:p w14:paraId="391082B5" w14:textId="2B02016B" w:rsidR="00AF4F11" w:rsidRPr="00AC0E83" w:rsidRDefault="00AF4F11" w:rsidP="00AF4F11">
      <w:pPr>
        <w:pStyle w:val="NormalWeb"/>
        <w:wordWrap w:val="0"/>
        <w:spacing w:before="0" w:beforeAutospacing="0" w:after="160" w:afterAutospacing="0"/>
        <w:rPr>
          <w:rFonts w:ascii="Times New Roman" w:hAnsi="Times New Roman" w:cs="Times New Roman"/>
          <w:sz w:val="16"/>
          <w:szCs w:val="16"/>
        </w:rPr>
      </w:pP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≥40 &amp; &lt;80 (</w:t>
      </w:r>
      <w:r w:rsidRPr="00AC0E83">
        <w:rPr>
          <w:rFonts w:ascii="Times New Roman" w:eastAsia="Malgun Gothic" w:hAnsi="Times New Roman" w:cs="Times New Roman"/>
          <w:b/>
          <w:bCs/>
          <w:color w:val="F1C71D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 vs. DL</w:t>
      </w:r>
      <w:r w:rsidRPr="00AC0E83">
        <w:rPr>
          <w:rFonts w:ascii="Times New Roman" w:eastAsia="Malgun Gothic" w:hAnsi="Times New Roman" w:cs="Times New Roman"/>
          <w:color w:val="000000"/>
          <w:kern w:val="2"/>
          <w:position w:val="-4"/>
          <w:sz w:val="16"/>
          <w:szCs w:val="16"/>
          <w:vertAlign w:val="subscript"/>
        </w:rPr>
        <w:t>CO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 xml:space="preserve"> %, &lt;40 (</w:t>
      </w:r>
      <w:r w:rsidRPr="00AC0E83">
        <w:rPr>
          <w:rFonts w:ascii="Times New Roman" w:eastAsia="Malgun Gothic" w:hAnsi="Times New Roman" w:cs="Times New Roman"/>
          <w:b/>
          <w:bCs/>
          <w:color w:val="CC514A"/>
          <w:kern w:val="2"/>
          <w:sz w:val="16"/>
          <w:szCs w:val="16"/>
        </w:rPr>
        <w:t>–</w:t>
      </w:r>
      <w:r w:rsidRPr="00AC0E83">
        <w:rPr>
          <w:rFonts w:ascii="Times New Roman" w:eastAsia="Malgun Gothic" w:hAnsi="Times New Roman" w:cs="Times New Roman"/>
          <w:color w:val="000000"/>
          <w:kern w:val="2"/>
          <w:sz w:val="16"/>
          <w:szCs w:val="16"/>
        </w:rPr>
        <w:t>), Log-rank p-value&lt;0.001</w:t>
      </w:r>
    </w:p>
    <w:p w14:paraId="108FD0D0" w14:textId="77777777" w:rsidR="009C4D35" w:rsidRPr="00AF4F11" w:rsidRDefault="009C4D35" w:rsidP="00AF4F1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56915FFA" w14:textId="77777777" w:rsidR="00AF4F11" w:rsidRPr="00AF4F11" w:rsidRDefault="00AF4F11" w:rsidP="00AF4F11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t>Supplementary Table Legends</w:t>
      </w:r>
    </w:p>
    <w:p w14:paraId="7531D2E3" w14:textId="634730FE" w:rsidR="00AF4F11" w:rsidRDefault="00AF4F11" w:rsidP="00AF4F1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t>Supplementary Table S1</w:t>
      </w:r>
      <w:r w:rsidRPr="00AF4F11">
        <w:rPr>
          <w:rFonts w:ascii="Times New Roman" w:hAnsi="Times New Roman" w:cs="Times New Roman"/>
          <w:szCs w:val="20"/>
        </w:rPr>
        <w:t xml:space="preserve"> Baseline characteristics of the patients without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Pr="00AF4F11">
        <w:rPr>
          <w:rFonts w:ascii="Times New Roman" w:hAnsi="Times New Roman" w:cs="Times New Roman"/>
          <w:szCs w:val="20"/>
        </w:rPr>
        <w:t>and with impaired 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Pr="00AF4F11">
        <w:rPr>
          <w:rFonts w:ascii="Times New Roman" w:hAnsi="Times New Roman" w:cs="Times New Roman"/>
          <w:szCs w:val="20"/>
        </w:rPr>
        <w:t xml:space="preserve"> before and after 1:1 propensity score matching </w:t>
      </w:r>
    </w:p>
    <w:p w14:paraId="54486DEE" w14:textId="77777777" w:rsidR="00EC3876" w:rsidRPr="00AF4F11" w:rsidRDefault="00EC3876" w:rsidP="00AF4F11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14:paraId="1E4B2005" w14:textId="6D72F9E4" w:rsidR="00AF4F11" w:rsidRPr="00AF4F11" w:rsidRDefault="00AF4F11" w:rsidP="00AF4F1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t xml:space="preserve">Supplementary Table S2 </w:t>
      </w:r>
      <w:r w:rsidRPr="00AF4F11">
        <w:rPr>
          <w:rFonts w:ascii="Times New Roman" w:hAnsi="Times New Roman" w:cs="Times New Roman"/>
          <w:szCs w:val="20"/>
        </w:rPr>
        <w:t xml:space="preserve">Clinical features of the patients without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Pr="00AF4F11">
        <w:rPr>
          <w:rFonts w:ascii="Times New Roman" w:hAnsi="Times New Roman" w:cs="Times New Roman"/>
          <w:szCs w:val="20"/>
        </w:rPr>
        <w:t xml:space="preserve">and with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Pr="00AF4F11">
        <w:rPr>
          <w:rFonts w:ascii="Times New Roman" w:hAnsi="Times New Roman" w:cs="Times New Roman"/>
          <w:szCs w:val="20"/>
        </w:rPr>
        <w:t>before and after 1:1 propensity score matching</w:t>
      </w:r>
    </w:p>
    <w:p w14:paraId="720A9B88" w14:textId="77777777" w:rsidR="00AF4F11" w:rsidRDefault="00AF4F1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7F5047DA" w14:textId="77777777" w:rsidR="00374C91" w:rsidRDefault="00374C9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16E3A6" w14:textId="17575319" w:rsidR="00EE3A88" w:rsidRPr="00EC3876" w:rsidRDefault="009C4D35" w:rsidP="00B1682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EC3876">
        <w:rPr>
          <w:rFonts w:ascii="Times New Roman" w:hAnsi="Times New Roman" w:cs="Times New Roman"/>
          <w:b/>
          <w:bCs/>
          <w:szCs w:val="20"/>
        </w:rPr>
        <w:lastRenderedPageBreak/>
        <w:t>Supplementary Fig. S1</w:t>
      </w:r>
      <w:r w:rsidR="00EE3A88" w:rsidRPr="00EC3876">
        <w:rPr>
          <w:rFonts w:ascii="Times New Roman" w:hAnsi="Times New Roman" w:cs="Times New Roman"/>
          <w:b/>
          <w:bCs/>
          <w:szCs w:val="20"/>
        </w:rPr>
        <w:t xml:space="preserve"> </w:t>
      </w:r>
      <w:r w:rsidR="00A241A2" w:rsidRPr="00EC3876">
        <w:rPr>
          <w:rFonts w:ascii="Times New Roman" w:hAnsi="Times New Roman" w:cs="Times New Roman"/>
          <w:szCs w:val="20"/>
        </w:rPr>
        <w:t>Flow chart of the study participant selection</w:t>
      </w:r>
      <w:bookmarkEnd w:id="0"/>
    </w:p>
    <w:bookmarkEnd w:id="1"/>
    <w:p w14:paraId="4B9E30FC" w14:textId="1459E1A4" w:rsidR="009D1F7F" w:rsidRPr="00DC5685" w:rsidRDefault="009D1F7F" w:rsidP="00EE3A88">
      <w:pPr>
        <w:spacing w:after="0" w:line="24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val="en-IN" w:eastAsia="en-IN"/>
        </w:rPr>
        <w:drawing>
          <wp:inline distT="0" distB="0" distL="0" distR="0" wp14:anchorId="6E7B7220" wp14:editId="573213F0">
            <wp:extent cx="5562600" cy="2619375"/>
            <wp:effectExtent l="0" t="0" r="0" b="9525"/>
            <wp:docPr id="1018273648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1FC67" w14:textId="68EA778A" w:rsidR="00A241A2" w:rsidRPr="00DC5685" w:rsidRDefault="00A241A2" w:rsidP="00C02BAC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bookmarkStart w:id="5" w:name="_Hlk140963997"/>
      <w:r w:rsidRPr="00DC5685">
        <w:rPr>
          <w:rFonts w:ascii="Times New Roman" w:hAnsi="Times New Roman" w:cs="Times New Roman"/>
          <w:szCs w:val="20"/>
        </w:rPr>
        <w:t xml:space="preserve">COPD, </w:t>
      </w:r>
      <w:r w:rsidRPr="00DC5685">
        <w:rPr>
          <w:rFonts w:ascii="Times New Roman" w:hAnsi="Times New Roman" w:cs="Times New Roman"/>
          <w:bCs/>
          <w:color w:val="000000" w:themeColor="text1"/>
          <w:szCs w:val="20"/>
        </w:rPr>
        <w:t>chronic obstructive pulmonary disease; DL</w:t>
      </w:r>
      <w:r w:rsidRPr="00DC5685">
        <w:rPr>
          <w:rFonts w:ascii="Times New Roman" w:hAnsi="Times New Roman" w:cs="Times New Roman"/>
          <w:bCs/>
          <w:color w:val="000000" w:themeColor="text1"/>
          <w:szCs w:val="20"/>
          <w:vertAlign w:val="subscript"/>
        </w:rPr>
        <w:t>CO</w:t>
      </w:r>
      <w:r w:rsidRPr="00DC5685">
        <w:rPr>
          <w:rFonts w:ascii="Times New Roman" w:hAnsi="Times New Roman" w:cs="Times New Roman"/>
          <w:bCs/>
          <w:color w:val="000000" w:themeColor="text1"/>
          <w:szCs w:val="20"/>
        </w:rPr>
        <w:t>, diffusing capacity of the lung for carbon monoxide; FEV</w:t>
      </w:r>
      <w:r w:rsidRPr="00DC5685">
        <w:rPr>
          <w:rFonts w:ascii="Times New Roman" w:hAnsi="Times New Roman" w:cs="Times New Roman"/>
          <w:bCs/>
          <w:color w:val="000000" w:themeColor="text1"/>
          <w:szCs w:val="20"/>
          <w:vertAlign w:val="subscript"/>
        </w:rPr>
        <w:t>1</w:t>
      </w:r>
      <w:r w:rsidRPr="00DC5685">
        <w:rPr>
          <w:rFonts w:ascii="Times New Roman" w:hAnsi="Times New Roman" w:cs="Times New Roman"/>
          <w:bCs/>
          <w:color w:val="000000" w:themeColor="text1"/>
          <w:szCs w:val="20"/>
        </w:rPr>
        <w:t>, forced expiratory volume in 1 second; FVC, forced vital capacity</w:t>
      </w:r>
    </w:p>
    <w:bookmarkEnd w:id="5"/>
    <w:p w14:paraId="5D7D43DD" w14:textId="77777777" w:rsidR="00EE3A88" w:rsidRPr="00DC5685" w:rsidRDefault="00EE3A8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DC5685">
        <w:rPr>
          <w:rFonts w:ascii="Times New Roman" w:hAnsi="Times New Roman" w:cs="Times New Roman"/>
          <w:b/>
          <w:bCs/>
          <w:szCs w:val="20"/>
        </w:rPr>
        <w:br w:type="page"/>
      </w:r>
    </w:p>
    <w:p w14:paraId="7F8FCB85" w14:textId="77777777" w:rsidR="000E15F4" w:rsidRDefault="000E15F4" w:rsidP="00B035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E15F4" w:rsidSect="00C5333B">
          <w:footerReference w:type="default" r:id="rId11"/>
          <w:type w:val="nextPage"/>
          <w:pgSz w:w="11906" w:h="16838"/>
          <w:pgMar w:top="1440" w:right="1701" w:bottom="1440" w:left="1440" w:header="851" w:footer="992" w:gutter="0"/>
          <w:cols w:space="425"/>
          <w:docGrid w:linePitch="360"/>
        </w:sectPr>
      </w:pPr>
    </w:p>
    <w:p w14:paraId="1AE909CB" w14:textId="77777777" w:rsidR="002F1B72" w:rsidRPr="00AF4F11" w:rsidRDefault="002F1B72" w:rsidP="002F1B72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A52671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Fig. S2 </w:t>
      </w:r>
      <w:r w:rsidRPr="00A52671">
        <w:rPr>
          <w:rFonts w:ascii="Times New Roman" w:hAnsi="Times New Roman" w:cs="Times New Roman"/>
          <w:szCs w:val="20"/>
        </w:rPr>
        <w:t xml:space="preserve">The time to </w:t>
      </w:r>
      <w:r w:rsidRPr="00A52671">
        <w:rPr>
          <w:rFonts w:ascii="Times New Roman" w:eastAsia="Malgun Gothic" w:hAnsi="Times New Roman" w:cs="Times New Roman"/>
          <w:szCs w:val="20"/>
        </w:rPr>
        <w:t xml:space="preserve">the first </w:t>
      </w:r>
      <w:r w:rsidRPr="00A52671">
        <w:rPr>
          <w:rFonts w:ascii="Times New Roman" w:hAnsi="Times New Roman" w:cs="Times New Roman"/>
          <w:szCs w:val="20"/>
        </w:rPr>
        <w:t xml:space="preserve">(a) moderate-to severe and (b) severe exacerbation analyzed by </w:t>
      </w:r>
      <w:r w:rsidRPr="00A52671">
        <w:rPr>
          <w:rFonts w:ascii="Times New Roman" w:hAnsi="Times New Roman" w:cs="Times New Roman"/>
          <w:szCs w:val="20"/>
          <w:lang w:val="en-GB"/>
        </w:rPr>
        <w:t xml:space="preserve">Kaplan–Meier </w:t>
      </w:r>
      <w:r w:rsidRPr="00A52671">
        <w:rPr>
          <w:rFonts w:ascii="Times New Roman" w:hAnsi="Times New Roman" w:cs="Times New Roman"/>
          <w:szCs w:val="20"/>
        </w:rPr>
        <w:t>curve and log-rank test according to DL</w:t>
      </w:r>
      <w:r w:rsidRPr="00A52671">
        <w:rPr>
          <w:rFonts w:ascii="Times New Roman" w:hAnsi="Times New Roman" w:cs="Times New Roman"/>
          <w:szCs w:val="20"/>
          <w:vertAlign w:val="subscript"/>
        </w:rPr>
        <w:t>CO</w:t>
      </w:r>
      <w:r w:rsidRPr="00A52671">
        <w:rPr>
          <w:rFonts w:ascii="Times New Roman" w:hAnsi="Times New Roman" w:cs="Times New Roman"/>
          <w:szCs w:val="20"/>
        </w:rPr>
        <w:t xml:space="preserve"> severity (DL</w:t>
      </w:r>
      <w:r w:rsidRPr="00A52671">
        <w:rPr>
          <w:rFonts w:ascii="Times New Roman" w:hAnsi="Times New Roman" w:cs="Times New Roman"/>
          <w:szCs w:val="20"/>
          <w:vertAlign w:val="subscript"/>
        </w:rPr>
        <w:t>CO</w:t>
      </w:r>
      <w:r w:rsidRPr="00A52671">
        <w:rPr>
          <w:rFonts w:ascii="Times New Roman" w:hAnsi="Times New Roman" w:cs="Times New Roman"/>
          <w:szCs w:val="20"/>
        </w:rPr>
        <w:t>≥80%, ≥40% to &lt;80%, &lt;40%) in unadjusted entire study population</w:t>
      </w:r>
    </w:p>
    <w:p w14:paraId="7B9BA71E" w14:textId="4EF6CF7B" w:rsidR="00651DBB" w:rsidRPr="00DC5685" w:rsidRDefault="00733F36" w:rsidP="00651DB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  <w:lang w:val="en-IN" w:eastAsia="en-IN"/>
        </w:rPr>
        <w:drawing>
          <wp:inline distT="0" distB="0" distL="0" distR="0" wp14:anchorId="41EEF19B" wp14:editId="756984C4">
            <wp:extent cx="6660282" cy="3829050"/>
            <wp:effectExtent l="0" t="0" r="7620" b="0"/>
            <wp:docPr id="88607791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1" b="8832"/>
                    <a:stretch/>
                  </pic:blipFill>
                  <pic:spPr bwMode="auto">
                    <a:xfrm>
                      <a:off x="0" y="0"/>
                      <a:ext cx="6710355" cy="385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E2505" w14:textId="77347D53" w:rsidR="005017F7" w:rsidRPr="00DC5685" w:rsidRDefault="005017F7" w:rsidP="005017F7">
      <w:pPr>
        <w:pStyle w:val="NormalWeb"/>
        <w:wordWrap w:val="0"/>
        <w:spacing w:before="0" w:beforeAutospacing="0" w:after="160" w:afterAutospacing="0"/>
        <w:ind w:left="2400" w:firstLineChars="50" w:firstLine="70"/>
        <w:rPr>
          <w:rFonts w:ascii="Times New Roman" w:hAnsi="Times New Roman" w:cs="Times New Roman"/>
        </w:rPr>
      </w:pPr>
      <w:bookmarkStart w:id="6" w:name="_Hlk140964011"/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80 (</w:t>
      </w:r>
      <w:r w:rsidRPr="00DC5685">
        <w:rPr>
          <w:rFonts w:ascii="Times New Roman" w:eastAsia="Malgun Gothic" w:hAnsi="Times New Roman" w:cs="Times New Roman"/>
          <w:b/>
          <w:bCs/>
          <w:color w:val="0073C2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40 &amp; &lt;80 (</w:t>
      </w:r>
      <w:r w:rsidRPr="00DC5685">
        <w:rPr>
          <w:rFonts w:ascii="Times New Roman" w:eastAsia="Malgun Gothic" w:hAnsi="Times New Roman" w:cs="Times New Roman"/>
          <w:b/>
          <w:bCs/>
          <w:color w:val="F1C71D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, Log-rank p-value&lt;0.001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</w:r>
      <w:r w:rsidR="00374C91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  <w:t xml:space="preserve">  </w:t>
      </w:r>
      <w:r w:rsidR="00374C91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80 (</w:t>
      </w:r>
      <w:r w:rsidRPr="00DC5685">
        <w:rPr>
          <w:rFonts w:ascii="Times New Roman" w:eastAsia="Malgun Gothic" w:hAnsi="Times New Roman" w:cs="Times New Roman"/>
          <w:b/>
          <w:bCs/>
          <w:color w:val="0073C2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40 &amp; &lt;80 (</w:t>
      </w:r>
      <w:r w:rsidRPr="00DC5685">
        <w:rPr>
          <w:rFonts w:ascii="Times New Roman" w:eastAsia="Malgun Gothic" w:hAnsi="Times New Roman" w:cs="Times New Roman"/>
          <w:b/>
          <w:bCs/>
          <w:color w:val="F1C71D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, Log-rank p-value&lt;0.001</w:t>
      </w:r>
    </w:p>
    <w:p w14:paraId="4DEB6D39" w14:textId="465B97BC" w:rsidR="005017F7" w:rsidRPr="00DC5685" w:rsidRDefault="005017F7" w:rsidP="005017F7">
      <w:pPr>
        <w:pStyle w:val="NormalWeb"/>
        <w:wordWrap w:val="0"/>
        <w:spacing w:before="0" w:beforeAutospacing="0" w:after="160" w:afterAutospacing="0"/>
        <w:ind w:left="1600" w:firstLineChars="621" w:firstLine="869"/>
        <w:rPr>
          <w:rFonts w:ascii="Times New Roman" w:hAnsi="Times New Roman" w:cs="Times New Roman"/>
        </w:rPr>
      </w:pP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80 (</w:t>
      </w:r>
      <w:r w:rsidRPr="00DC5685">
        <w:rPr>
          <w:rFonts w:ascii="Times New Roman" w:eastAsia="Malgun Gothic" w:hAnsi="Times New Roman" w:cs="Times New Roman"/>
          <w:b/>
          <w:bCs/>
          <w:color w:val="0073C2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&lt;40 (</w:t>
      </w:r>
      <w:r w:rsidRPr="00DC5685">
        <w:rPr>
          <w:rFonts w:ascii="Times New Roman" w:eastAsia="Malgun Gothic" w:hAnsi="Times New Roman" w:cs="Times New Roman"/>
          <w:b/>
          <w:bCs/>
          <w:color w:val="CC514A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), Log-rank p-value&lt;0.001         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  <w:t xml:space="preserve"> </w:t>
      </w:r>
      <w:r w:rsidR="00374C91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80 (</w:t>
      </w:r>
      <w:r w:rsidRPr="00DC5685">
        <w:rPr>
          <w:rFonts w:ascii="Times New Roman" w:eastAsia="Malgun Gothic" w:hAnsi="Times New Roman" w:cs="Times New Roman"/>
          <w:b/>
          <w:bCs/>
          <w:color w:val="0073C2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&lt;40 (</w:t>
      </w:r>
      <w:r w:rsidRPr="00DC5685">
        <w:rPr>
          <w:rFonts w:ascii="Times New Roman" w:eastAsia="Malgun Gothic" w:hAnsi="Times New Roman" w:cs="Times New Roman"/>
          <w:b/>
          <w:bCs/>
          <w:color w:val="CC514A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, Log-rank p-value&lt;0.001</w:t>
      </w:r>
    </w:p>
    <w:p w14:paraId="38EAF8EE" w14:textId="76316F1A" w:rsidR="005017F7" w:rsidRPr="00DC5685" w:rsidRDefault="005017F7" w:rsidP="005017F7">
      <w:pPr>
        <w:pStyle w:val="NormalWeb"/>
        <w:wordWrap w:val="0"/>
        <w:spacing w:before="0" w:beforeAutospacing="0" w:after="160" w:afterAutospacing="0"/>
        <w:ind w:left="1600" w:firstLineChars="621" w:firstLine="869"/>
        <w:rPr>
          <w:rFonts w:ascii="Times New Roman" w:hAnsi="Times New Roman" w:cs="Times New Roman"/>
        </w:rPr>
      </w:pP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40 &amp; &lt;80 (</w:t>
      </w:r>
      <w:r w:rsidRPr="00DC5685">
        <w:rPr>
          <w:rFonts w:ascii="Times New Roman" w:eastAsia="Malgun Gothic" w:hAnsi="Times New Roman" w:cs="Times New Roman"/>
          <w:b/>
          <w:bCs/>
          <w:color w:val="F1C71D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&lt;40 (</w:t>
      </w:r>
      <w:r w:rsidRPr="00DC5685">
        <w:rPr>
          <w:rFonts w:ascii="Times New Roman" w:eastAsia="Malgun Gothic" w:hAnsi="Times New Roman" w:cs="Times New Roman"/>
          <w:b/>
          <w:bCs/>
          <w:color w:val="CC514A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), Log-rank p-value=0.018  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ab/>
        <w:t xml:space="preserve"> </w:t>
      </w:r>
      <w:r w:rsidR="00374C91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 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≥40 &amp; &lt;80 (</w:t>
      </w:r>
      <w:r w:rsidRPr="00DC5685">
        <w:rPr>
          <w:rFonts w:ascii="Times New Roman" w:eastAsia="Malgun Gothic" w:hAnsi="Times New Roman" w:cs="Times New Roman"/>
          <w:b/>
          <w:bCs/>
          <w:color w:val="F1C71D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 vs. DL</w:t>
      </w:r>
      <w:r w:rsidRPr="00DC5685">
        <w:rPr>
          <w:rFonts w:ascii="Times New Roman" w:eastAsia="Malgun Gothic" w:hAnsi="Times New Roman" w:cs="Times New Roman"/>
          <w:color w:val="000000"/>
          <w:kern w:val="2"/>
          <w:position w:val="-4"/>
          <w:sz w:val="14"/>
          <w:szCs w:val="14"/>
          <w:vertAlign w:val="subscript"/>
        </w:rPr>
        <w:t>CO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 xml:space="preserve"> %, &lt;40 (</w:t>
      </w:r>
      <w:r w:rsidRPr="00DC5685">
        <w:rPr>
          <w:rFonts w:ascii="Times New Roman" w:eastAsia="Malgun Gothic" w:hAnsi="Times New Roman" w:cs="Times New Roman"/>
          <w:b/>
          <w:bCs/>
          <w:color w:val="CC514A"/>
          <w:kern w:val="2"/>
          <w:sz w:val="14"/>
          <w:szCs w:val="14"/>
        </w:rPr>
        <w:t>–</w:t>
      </w:r>
      <w:r w:rsidRPr="00DC5685">
        <w:rPr>
          <w:rFonts w:ascii="Times New Roman" w:eastAsia="Malgun Gothic" w:hAnsi="Times New Roman" w:cs="Times New Roman"/>
          <w:color w:val="000000"/>
          <w:kern w:val="2"/>
          <w:sz w:val="14"/>
          <w:szCs w:val="14"/>
        </w:rPr>
        <w:t>), Log-rank p-value&lt;0.001</w:t>
      </w:r>
    </w:p>
    <w:p w14:paraId="490FFD71" w14:textId="5028ACD2" w:rsidR="00D306AE" w:rsidRPr="00AF4F11" w:rsidRDefault="00AF4F11" w:rsidP="007F055E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bookmarkStart w:id="7" w:name="_Hlk129390265"/>
      <w:bookmarkEnd w:id="6"/>
      <w:r w:rsidRPr="00AF4F11">
        <w:rPr>
          <w:rFonts w:ascii="Times New Roman" w:hAnsi="Times New Roman" w:cs="Times New Roman"/>
          <w:b/>
          <w:bCs/>
          <w:szCs w:val="20"/>
        </w:rPr>
        <w:lastRenderedPageBreak/>
        <w:t>Supplementary Table S1</w:t>
      </w:r>
      <w:r w:rsidR="00D306AE" w:rsidRPr="00AF4F11">
        <w:rPr>
          <w:rFonts w:ascii="Times New Roman" w:hAnsi="Times New Roman" w:cs="Times New Roman"/>
          <w:szCs w:val="20"/>
        </w:rPr>
        <w:t xml:space="preserve"> Baseline characteristics of the</w:t>
      </w:r>
      <w:r w:rsidR="00104361" w:rsidRPr="00AF4F11">
        <w:rPr>
          <w:rFonts w:ascii="Times New Roman" w:hAnsi="Times New Roman" w:cs="Times New Roman"/>
          <w:szCs w:val="20"/>
        </w:rPr>
        <w:t xml:space="preserve"> </w:t>
      </w:r>
      <w:r w:rsidR="0033725A" w:rsidRPr="00AF4F11">
        <w:rPr>
          <w:rFonts w:ascii="Times New Roman" w:hAnsi="Times New Roman" w:cs="Times New Roman"/>
          <w:szCs w:val="20"/>
        </w:rPr>
        <w:t xml:space="preserve">patients </w:t>
      </w:r>
      <w:r w:rsidR="00104361" w:rsidRPr="00AF4F11">
        <w:rPr>
          <w:rFonts w:ascii="Times New Roman" w:hAnsi="Times New Roman" w:cs="Times New Roman"/>
          <w:szCs w:val="20"/>
        </w:rPr>
        <w:t>with</w:t>
      </w:r>
      <w:r w:rsidR="00892EC7" w:rsidRPr="00AF4F11">
        <w:rPr>
          <w:rFonts w:ascii="Times New Roman" w:hAnsi="Times New Roman" w:cs="Times New Roman"/>
          <w:szCs w:val="20"/>
        </w:rPr>
        <w:t>out</w:t>
      </w:r>
      <w:r w:rsidR="00104361" w:rsidRPr="00AF4F11">
        <w:rPr>
          <w:rFonts w:ascii="Times New Roman" w:hAnsi="Times New Roman" w:cs="Times New Roman"/>
          <w:szCs w:val="20"/>
        </w:rPr>
        <w:t xml:space="preserve"> </w:t>
      </w:r>
      <w:r w:rsidR="00892EC7" w:rsidRPr="00AF4F11">
        <w:rPr>
          <w:rFonts w:ascii="Times New Roman" w:hAnsi="Times New Roman" w:cs="Times New Roman"/>
          <w:szCs w:val="20"/>
        </w:rPr>
        <w:t xml:space="preserve">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="00104361" w:rsidRPr="00AF4F11">
        <w:rPr>
          <w:rFonts w:ascii="Times New Roman" w:hAnsi="Times New Roman" w:cs="Times New Roman"/>
          <w:szCs w:val="20"/>
        </w:rPr>
        <w:t xml:space="preserve">and </w:t>
      </w:r>
      <w:r w:rsidR="00892EC7" w:rsidRPr="00AF4F11">
        <w:rPr>
          <w:rFonts w:ascii="Times New Roman" w:hAnsi="Times New Roman" w:cs="Times New Roman"/>
          <w:szCs w:val="20"/>
        </w:rPr>
        <w:t xml:space="preserve">with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="00104361" w:rsidRPr="00AF4F11">
        <w:rPr>
          <w:rFonts w:ascii="Times New Roman" w:hAnsi="Times New Roman" w:cs="Times New Roman"/>
          <w:szCs w:val="20"/>
        </w:rPr>
        <w:t xml:space="preserve">before </w:t>
      </w:r>
      <w:r w:rsidR="0033725A" w:rsidRPr="00AF4F11">
        <w:rPr>
          <w:rFonts w:ascii="Times New Roman" w:hAnsi="Times New Roman" w:cs="Times New Roman"/>
          <w:szCs w:val="20"/>
        </w:rPr>
        <w:t>and</w:t>
      </w:r>
      <w:r w:rsidR="00104361" w:rsidRPr="00AF4F11">
        <w:rPr>
          <w:rFonts w:ascii="Times New Roman" w:hAnsi="Times New Roman" w:cs="Times New Roman"/>
          <w:szCs w:val="20"/>
        </w:rPr>
        <w:t xml:space="preserve"> after </w:t>
      </w:r>
      <w:r w:rsidR="0033725A" w:rsidRPr="00AF4F11">
        <w:rPr>
          <w:rFonts w:ascii="Times New Roman" w:hAnsi="Times New Roman" w:cs="Times New Roman"/>
          <w:szCs w:val="20"/>
        </w:rPr>
        <w:t xml:space="preserve">1:1 </w:t>
      </w:r>
      <w:r w:rsidR="00104361" w:rsidRPr="00AF4F11">
        <w:rPr>
          <w:rFonts w:ascii="Times New Roman" w:hAnsi="Times New Roman" w:cs="Times New Roman"/>
          <w:szCs w:val="20"/>
        </w:rPr>
        <w:t xml:space="preserve">propensity score matching </w:t>
      </w:r>
    </w:p>
    <w:tbl>
      <w:tblPr>
        <w:tblW w:w="1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9"/>
        <w:gridCol w:w="1842"/>
        <w:gridCol w:w="2127"/>
        <w:gridCol w:w="1402"/>
        <w:gridCol w:w="1846"/>
        <w:gridCol w:w="2280"/>
        <w:gridCol w:w="1414"/>
      </w:tblGrid>
      <w:tr w:rsidR="002C6E58" w:rsidRPr="00DC5685" w14:paraId="313B89DB" w14:textId="77777777" w:rsidTr="002C6E58">
        <w:trPr>
          <w:trHeight w:val="484"/>
        </w:trPr>
        <w:tc>
          <w:tcPr>
            <w:tcW w:w="2689" w:type="dxa"/>
            <w:vMerge w:val="restart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bookmarkEnd w:id="7"/>
          <w:p w14:paraId="057AA382" w14:textId="1F27F877" w:rsidR="002C6E58" w:rsidRPr="00DC5685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1B4C56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5371" w:type="dxa"/>
            <w:gridSpan w:val="3"/>
            <w:vAlign w:val="center"/>
          </w:tcPr>
          <w:p w14:paraId="44629CB5" w14:textId="297C9091" w:rsidR="002C6E58" w:rsidRPr="00DC5685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Before PS matching</w:t>
            </w:r>
          </w:p>
        </w:tc>
        <w:tc>
          <w:tcPr>
            <w:tcW w:w="5540" w:type="dxa"/>
            <w:gridSpan w:val="3"/>
            <w:shd w:val="clear" w:color="auto" w:fill="auto"/>
            <w:vAlign w:val="center"/>
          </w:tcPr>
          <w:p w14:paraId="0ADBE70D" w14:textId="6D25E37B" w:rsidR="002C6E58" w:rsidRPr="00DC5685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After PS matching</w:t>
            </w:r>
          </w:p>
        </w:tc>
      </w:tr>
      <w:tr w:rsidR="002C6E58" w:rsidRPr="00DC5685" w14:paraId="09C3FED9" w14:textId="77777777" w:rsidTr="002C6E58">
        <w:trPr>
          <w:trHeight w:val="484"/>
        </w:trPr>
        <w:tc>
          <w:tcPr>
            <w:tcW w:w="2689" w:type="dxa"/>
            <w:vMerge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86D9943" w14:textId="77777777" w:rsidR="002C6E58" w:rsidRPr="00DC5685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F9D628D" w14:textId="02D95B69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267)</w:t>
            </w:r>
          </w:p>
        </w:tc>
        <w:tc>
          <w:tcPr>
            <w:tcW w:w="2127" w:type="dxa"/>
            <w:vAlign w:val="center"/>
          </w:tcPr>
          <w:p w14:paraId="13DA9271" w14:textId="45DBD62B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out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343)</w:t>
            </w:r>
          </w:p>
        </w:tc>
        <w:tc>
          <w:tcPr>
            <w:tcW w:w="1402" w:type="dxa"/>
            <w:vAlign w:val="center"/>
          </w:tcPr>
          <w:p w14:paraId="4CB2CD4F" w14:textId="436978E7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>SMD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330BD03" w14:textId="21C1642D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192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FCFEC43" w14:textId="39406F38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out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192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6A7ADD1" w14:textId="3B92A366" w:rsidR="002C6E58" w:rsidRPr="00A52671" w:rsidRDefault="002C6E58" w:rsidP="00B168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>SMD</w:t>
            </w:r>
          </w:p>
        </w:tc>
      </w:tr>
      <w:tr w:rsidR="007C420B" w:rsidRPr="00DC5685" w14:paraId="4E21A120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4246FDF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Age, year, mean (SD)</w:t>
            </w:r>
          </w:p>
        </w:tc>
        <w:tc>
          <w:tcPr>
            <w:tcW w:w="1842" w:type="dxa"/>
            <w:vAlign w:val="center"/>
          </w:tcPr>
          <w:p w14:paraId="7DBB2518" w14:textId="208F922E" w:rsidR="007C420B" w:rsidRPr="00DC5685" w:rsidRDefault="00DE387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4.8 (10.8)</w:t>
            </w:r>
          </w:p>
        </w:tc>
        <w:tc>
          <w:tcPr>
            <w:tcW w:w="2127" w:type="dxa"/>
            <w:vAlign w:val="center"/>
          </w:tcPr>
          <w:p w14:paraId="0F8B0FC5" w14:textId="18DC8DD4" w:rsidR="007C420B" w:rsidRPr="00DC5685" w:rsidRDefault="00DE387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4.9 (11.7)</w:t>
            </w:r>
          </w:p>
        </w:tc>
        <w:tc>
          <w:tcPr>
            <w:tcW w:w="1402" w:type="dxa"/>
            <w:vAlign w:val="center"/>
          </w:tcPr>
          <w:p w14:paraId="4B627461" w14:textId="4D8A150D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</w:t>
            </w:r>
            <w:r w:rsidR="005C198E" w:rsidRPr="00DC5685">
              <w:rPr>
                <w:rFonts w:ascii="Times New Roman" w:hAnsi="Times New Roman" w:cs="Times New Roman"/>
                <w:szCs w:val="20"/>
              </w:rPr>
              <w:t>009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39935BA" w14:textId="33AD79BE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5.5 (9.3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7AEEC2C" w14:textId="0D9E5382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</w:t>
            </w:r>
            <w:r w:rsidR="00276428" w:rsidRPr="00DC5685">
              <w:rPr>
                <w:rFonts w:ascii="Times New Roman" w:hAnsi="Times New Roman" w:cs="Times New Roman"/>
                <w:szCs w:val="20"/>
              </w:rPr>
              <w:t>5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9.</w:t>
            </w:r>
            <w:r w:rsidR="00276428" w:rsidRPr="00DC5685">
              <w:rPr>
                <w:rFonts w:ascii="Times New Roman" w:hAnsi="Times New Roman" w:cs="Times New Roman"/>
                <w:szCs w:val="20"/>
              </w:rPr>
              <w:t>7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62B1717" w14:textId="269BC7C8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32</w:t>
            </w:r>
          </w:p>
        </w:tc>
      </w:tr>
      <w:tr w:rsidR="007C420B" w:rsidRPr="00DC5685" w14:paraId="00559BBE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7B2F254F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≥65, n (%)</w:t>
            </w:r>
          </w:p>
        </w:tc>
        <w:tc>
          <w:tcPr>
            <w:tcW w:w="1842" w:type="dxa"/>
            <w:vAlign w:val="center"/>
          </w:tcPr>
          <w:p w14:paraId="4CDDB683" w14:textId="0717AE46" w:rsidR="007C420B" w:rsidRPr="00DC5685" w:rsidRDefault="001D24B2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42 (53.2)</w:t>
            </w:r>
          </w:p>
        </w:tc>
        <w:tc>
          <w:tcPr>
            <w:tcW w:w="2127" w:type="dxa"/>
            <w:vAlign w:val="center"/>
          </w:tcPr>
          <w:p w14:paraId="70AFA6EA" w14:textId="21087A48" w:rsidR="007C420B" w:rsidRPr="00DC5685" w:rsidRDefault="001D24B2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96 (57.1)</w:t>
            </w:r>
          </w:p>
        </w:tc>
        <w:tc>
          <w:tcPr>
            <w:tcW w:w="1402" w:type="dxa"/>
            <w:vAlign w:val="center"/>
          </w:tcPr>
          <w:p w14:paraId="72A2BC0C" w14:textId="45DB4E79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88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2852F27" w14:textId="3DE0F076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0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52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A6EC7A2" w14:textId="322AE139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1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57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85E2F9D" w14:textId="6F27B559" w:rsidR="007C420B" w:rsidRPr="00DC5685" w:rsidRDefault="0077558C" w:rsidP="00B1682E">
            <w:pPr>
              <w:widowControl/>
              <w:wordWrap/>
              <w:autoSpaceDE/>
              <w:autoSpaceDN/>
              <w:spacing w:after="0" w:line="240" w:lineRule="auto"/>
              <w:ind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1</w:t>
            </w:r>
            <w:r w:rsidR="00E87A29" w:rsidRPr="00DC568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7C420B" w:rsidRPr="00DC5685" w14:paraId="0B8D67F6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F44653E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Male, n (%)</w:t>
            </w:r>
          </w:p>
        </w:tc>
        <w:tc>
          <w:tcPr>
            <w:tcW w:w="1842" w:type="dxa"/>
            <w:vAlign w:val="center"/>
          </w:tcPr>
          <w:p w14:paraId="1C8EAEB6" w14:textId="103CFE65" w:rsidR="007C420B" w:rsidRPr="00DC5685" w:rsidRDefault="001D24B2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30 (89.1)</w:t>
            </w:r>
          </w:p>
        </w:tc>
        <w:tc>
          <w:tcPr>
            <w:tcW w:w="2127" w:type="dxa"/>
            <w:vAlign w:val="center"/>
          </w:tcPr>
          <w:p w14:paraId="28D14EFD" w14:textId="0EF825FC" w:rsidR="007C420B" w:rsidRPr="00DC5685" w:rsidRDefault="001D24B2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96 (91.6)</w:t>
            </w:r>
          </w:p>
        </w:tc>
        <w:tc>
          <w:tcPr>
            <w:tcW w:w="1402" w:type="dxa"/>
            <w:vAlign w:val="center"/>
          </w:tcPr>
          <w:p w14:paraId="0ADAEF64" w14:textId="3DE1AD4E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07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696394E" w14:textId="320F1842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7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90.6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C215FEA" w14:textId="08225992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70 (8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8.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592281" w14:textId="3E54C9E5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</w:t>
            </w:r>
            <w:r w:rsidR="00E87A29" w:rsidRPr="00DC5685">
              <w:rPr>
                <w:rFonts w:ascii="Times New Roman" w:hAnsi="Times New Roman" w:cs="Times New Roman"/>
                <w:szCs w:val="20"/>
              </w:rPr>
              <w:t>124</w:t>
            </w:r>
          </w:p>
        </w:tc>
      </w:tr>
      <w:tr w:rsidR="007C420B" w:rsidRPr="00DC5685" w14:paraId="05F9CC48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ADA0B94" w14:textId="0900074D" w:rsidR="007C420B" w:rsidRPr="00DC5685" w:rsidRDefault="007C420B" w:rsidP="002C6E58">
            <w:pPr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Body mass index, kg/m</w:t>
            </w:r>
            <w:r w:rsidRPr="00DC5685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,</w:t>
            </w:r>
            <w:r w:rsidR="002C6E58">
              <w:rPr>
                <w:rFonts w:ascii="Times New Roman" w:hAnsi="Times New Roman" w:cs="Times New Roman"/>
                <w:b/>
                <w:bCs/>
                <w:szCs w:val="20"/>
              </w:rPr>
              <w:br/>
            </w: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mean (SD)</w:t>
            </w:r>
          </w:p>
        </w:tc>
        <w:tc>
          <w:tcPr>
            <w:tcW w:w="1842" w:type="dxa"/>
            <w:vAlign w:val="center"/>
          </w:tcPr>
          <w:p w14:paraId="49DD7368" w14:textId="375C111D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1.7 (3.4)</w:t>
            </w:r>
          </w:p>
        </w:tc>
        <w:tc>
          <w:tcPr>
            <w:tcW w:w="2127" w:type="dxa"/>
            <w:vAlign w:val="center"/>
          </w:tcPr>
          <w:p w14:paraId="4FA12E87" w14:textId="245E3F25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.8 (3.2)</w:t>
            </w:r>
          </w:p>
        </w:tc>
        <w:tc>
          <w:tcPr>
            <w:tcW w:w="1402" w:type="dxa"/>
            <w:vAlign w:val="center"/>
          </w:tcPr>
          <w:p w14:paraId="0CCBA523" w14:textId="5C111115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34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DD49E82" w14:textId="28D2F55B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.3 (3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0D1B167" w14:textId="401B6A31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3.3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6CF9E54" w14:textId="55D2343A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60</w:t>
            </w:r>
          </w:p>
        </w:tc>
      </w:tr>
      <w:tr w:rsidR="007C420B" w:rsidRPr="00DC5685" w14:paraId="04A8E967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B1E9420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Smoking status, n (%)</w:t>
            </w:r>
          </w:p>
        </w:tc>
        <w:tc>
          <w:tcPr>
            <w:tcW w:w="1842" w:type="dxa"/>
            <w:vAlign w:val="center"/>
          </w:tcPr>
          <w:p w14:paraId="385FF2BC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3EFF83A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9E7443A" w14:textId="39EDD1DF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18EE6025" w14:textId="7B8AE104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BEB34CD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7E91A76" w14:textId="55F5170F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7D859003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F0EC14C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Never smoker</w:t>
            </w:r>
          </w:p>
        </w:tc>
        <w:tc>
          <w:tcPr>
            <w:tcW w:w="1842" w:type="dxa"/>
            <w:vAlign w:val="center"/>
          </w:tcPr>
          <w:p w14:paraId="40539B8C" w14:textId="0D9FC97D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3 (12.5)</w:t>
            </w:r>
          </w:p>
        </w:tc>
        <w:tc>
          <w:tcPr>
            <w:tcW w:w="2127" w:type="dxa"/>
            <w:vAlign w:val="center"/>
          </w:tcPr>
          <w:p w14:paraId="62831A2E" w14:textId="5F6D3693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6 (16.4)</w:t>
            </w:r>
          </w:p>
        </w:tc>
        <w:tc>
          <w:tcPr>
            <w:tcW w:w="1402" w:type="dxa"/>
            <w:vAlign w:val="center"/>
          </w:tcPr>
          <w:p w14:paraId="6F22BD8C" w14:textId="77FD2F14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76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6AA2A4D" w14:textId="76C5B43C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5 (1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25793B" w14:textId="3A3DFBEA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856303E" w14:textId="255DDAB1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</w:t>
            </w:r>
            <w:r w:rsidR="00E87A29" w:rsidRPr="00DC5685">
              <w:rPr>
                <w:rFonts w:ascii="Times New Roman" w:hAnsi="Times New Roman" w:cs="Times New Roman"/>
                <w:szCs w:val="20"/>
              </w:rPr>
              <w:t>.025</w:t>
            </w:r>
          </w:p>
        </w:tc>
      </w:tr>
      <w:tr w:rsidR="007C420B" w:rsidRPr="00DC5685" w14:paraId="70A0DE7E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F2CCF6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1842" w:type="dxa"/>
            <w:vAlign w:val="center"/>
          </w:tcPr>
          <w:p w14:paraId="6CC5334D" w14:textId="5C96F712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1 (45.7)</w:t>
            </w:r>
          </w:p>
        </w:tc>
        <w:tc>
          <w:tcPr>
            <w:tcW w:w="2127" w:type="dxa"/>
            <w:vAlign w:val="center"/>
          </w:tcPr>
          <w:p w14:paraId="644DFC58" w14:textId="57DF1244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52 (44.4)</w:t>
            </w:r>
          </w:p>
        </w:tc>
        <w:tc>
          <w:tcPr>
            <w:tcW w:w="1402" w:type="dxa"/>
            <w:vAlign w:val="center"/>
          </w:tcPr>
          <w:p w14:paraId="67CD015B" w14:textId="0E97C50F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27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B0E9DA9" w14:textId="5B168252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44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C30E39" w14:textId="09926B92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3 (4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4078C5F" w14:textId="3D85FD4D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2</w:t>
            </w:r>
            <w:r w:rsidR="00E87A29" w:rsidRPr="00DC568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7C420B" w:rsidRPr="00DC5685" w14:paraId="6E1A1725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6847AA3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842" w:type="dxa"/>
            <w:vAlign w:val="center"/>
          </w:tcPr>
          <w:p w14:paraId="2AED2479" w14:textId="0B446312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11 (41.9)</w:t>
            </w:r>
          </w:p>
        </w:tc>
        <w:tc>
          <w:tcPr>
            <w:tcW w:w="2127" w:type="dxa"/>
            <w:vAlign w:val="center"/>
          </w:tcPr>
          <w:p w14:paraId="669D0B00" w14:textId="2A190B05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34 (39.2)</w:t>
            </w:r>
          </w:p>
        </w:tc>
        <w:tc>
          <w:tcPr>
            <w:tcW w:w="1402" w:type="dxa"/>
            <w:vAlign w:val="center"/>
          </w:tcPr>
          <w:p w14:paraId="7FD70573" w14:textId="2C563040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62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54DA217F" w14:textId="5135631B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2 (42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F43D948" w14:textId="0827DCF3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3 (4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F5BC179" w14:textId="4F00AE69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7C420B" w:rsidRPr="00DC5685" w14:paraId="15032534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9F6DEA0" w14:textId="26073E9C" w:rsidR="007C420B" w:rsidRPr="00DC5685" w:rsidRDefault="007C420B" w:rsidP="002C6E58">
            <w:pPr>
              <w:spacing w:after="0" w:line="240" w:lineRule="auto"/>
              <w:ind w:leftChars="50" w:left="200" w:hangingChars="50" w:hanging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Pack-years in ever smoker,</w:t>
            </w:r>
            <w:r w:rsidR="002C6E58">
              <w:rPr>
                <w:rFonts w:ascii="Times New Roman" w:hAnsi="Times New Roman" w:cs="Times New Roman"/>
                <w:szCs w:val="20"/>
              </w:rPr>
              <w:br/>
            </w:r>
            <w:r w:rsidRPr="00DC5685">
              <w:rPr>
                <w:rFonts w:ascii="Times New Roman" w:hAnsi="Times New Roman" w:cs="Times New Roman"/>
                <w:szCs w:val="20"/>
              </w:rPr>
              <w:t>mean (SD)</w:t>
            </w:r>
          </w:p>
        </w:tc>
        <w:tc>
          <w:tcPr>
            <w:tcW w:w="1842" w:type="dxa"/>
            <w:vAlign w:val="center"/>
          </w:tcPr>
          <w:p w14:paraId="0F69170C" w14:textId="17FC2EF2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6.7 (26.2)</w:t>
            </w:r>
          </w:p>
        </w:tc>
        <w:tc>
          <w:tcPr>
            <w:tcW w:w="2127" w:type="dxa"/>
            <w:vAlign w:val="center"/>
          </w:tcPr>
          <w:p w14:paraId="4DA5DD9B" w14:textId="19963FA2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4.6 (27.0)</w:t>
            </w:r>
          </w:p>
        </w:tc>
        <w:tc>
          <w:tcPr>
            <w:tcW w:w="1402" w:type="dxa"/>
            <w:vAlign w:val="center"/>
          </w:tcPr>
          <w:p w14:paraId="4A79B61B" w14:textId="179EE80A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17A43334" w14:textId="41FB00C6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6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6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14CFF00" w14:textId="64EC7991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7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8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20500FA" w14:textId="34FF589C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4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7C420B" w:rsidRPr="00DC5685" w14:paraId="4504B759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4B70014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Comorbidities</w:t>
            </w:r>
          </w:p>
        </w:tc>
        <w:tc>
          <w:tcPr>
            <w:tcW w:w="1842" w:type="dxa"/>
            <w:vAlign w:val="center"/>
          </w:tcPr>
          <w:p w14:paraId="2374AADB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DCB496E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132332BC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48199998" w14:textId="3A4C1089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926322A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4A18F57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4E199FAB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0FABAC1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CCI, category, n (%)</w:t>
            </w:r>
          </w:p>
        </w:tc>
        <w:tc>
          <w:tcPr>
            <w:tcW w:w="1842" w:type="dxa"/>
            <w:vAlign w:val="center"/>
          </w:tcPr>
          <w:p w14:paraId="73653470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C99AD45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5D9AE0B7" w14:textId="69397F26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360E77AE" w14:textId="485E1D6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4121DA2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21F1948" w14:textId="053750EA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6DF0BB63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80F4C05" w14:textId="77777777" w:rsidR="007C420B" w:rsidRPr="00DC5685" w:rsidRDefault="007C420B" w:rsidP="002C6E58">
            <w:pPr>
              <w:spacing w:after="0" w:line="24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-1</w:t>
            </w:r>
          </w:p>
        </w:tc>
        <w:tc>
          <w:tcPr>
            <w:tcW w:w="1842" w:type="dxa"/>
            <w:vAlign w:val="center"/>
          </w:tcPr>
          <w:p w14:paraId="489DB158" w14:textId="0CFEE0FF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75 (65.5)</w:t>
            </w:r>
          </w:p>
        </w:tc>
        <w:tc>
          <w:tcPr>
            <w:tcW w:w="2127" w:type="dxa"/>
            <w:vAlign w:val="center"/>
          </w:tcPr>
          <w:p w14:paraId="64A94D37" w14:textId="5221359C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44 (71.1)</w:t>
            </w:r>
          </w:p>
        </w:tc>
        <w:tc>
          <w:tcPr>
            <w:tcW w:w="1402" w:type="dxa"/>
            <w:vAlign w:val="center"/>
          </w:tcPr>
          <w:p w14:paraId="6DF23197" w14:textId="1BE49DC3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43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8A02C0D" w14:textId="34DBC547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3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68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3C6952A" w14:textId="2AD872EC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3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69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1BA94F2" w14:textId="32C85513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27</w:t>
            </w:r>
          </w:p>
        </w:tc>
      </w:tr>
      <w:tr w:rsidR="007C420B" w:rsidRPr="00DC5685" w14:paraId="798BE7CA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4751BD01" w14:textId="77777777" w:rsidR="007C420B" w:rsidRPr="00DC5685" w:rsidRDefault="007C420B" w:rsidP="002C6E58">
            <w:pPr>
              <w:spacing w:after="0" w:line="24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-3</w:t>
            </w:r>
          </w:p>
        </w:tc>
        <w:tc>
          <w:tcPr>
            <w:tcW w:w="1842" w:type="dxa"/>
            <w:vAlign w:val="center"/>
          </w:tcPr>
          <w:p w14:paraId="101C9666" w14:textId="40C61831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0 (30.0)</w:t>
            </w:r>
          </w:p>
        </w:tc>
        <w:tc>
          <w:tcPr>
            <w:tcW w:w="2127" w:type="dxa"/>
            <w:vAlign w:val="center"/>
          </w:tcPr>
          <w:p w14:paraId="33C28BB1" w14:textId="378B2C1A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3 (24.2)</w:t>
            </w:r>
          </w:p>
        </w:tc>
        <w:tc>
          <w:tcPr>
            <w:tcW w:w="1402" w:type="dxa"/>
            <w:vAlign w:val="center"/>
          </w:tcPr>
          <w:p w14:paraId="6ED4E2DF" w14:textId="19C1B157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61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35285CB9" w14:textId="4CBD93C9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4 (28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879EDA9" w14:textId="1FDB6DDF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2 (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.1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0DB2AA" w14:textId="3D99F561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29</w:t>
            </w:r>
          </w:p>
        </w:tc>
      </w:tr>
      <w:tr w:rsidR="007C420B" w:rsidRPr="00DC5685" w14:paraId="4F614463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482DE4" w14:textId="77777777" w:rsidR="007C420B" w:rsidRPr="00DC5685" w:rsidRDefault="007C420B" w:rsidP="002C6E58">
            <w:pPr>
              <w:spacing w:after="0" w:line="240" w:lineRule="auto"/>
              <w:ind w:firstLineChars="150" w:firstLine="3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≥4</w:t>
            </w:r>
          </w:p>
        </w:tc>
        <w:tc>
          <w:tcPr>
            <w:tcW w:w="1842" w:type="dxa"/>
            <w:vAlign w:val="center"/>
          </w:tcPr>
          <w:p w14:paraId="4671E29E" w14:textId="0540D650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 (4.5)</w:t>
            </w:r>
          </w:p>
        </w:tc>
        <w:tc>
          <w:tcPr>
            <w:tcW w:w="2127" w:type="dxa"/>
            <w:vAlign w:val="center"/>
          </w:tcPr>
          <w:p w14:paraId="1A0F9EB1" w14:textId="001F9EEF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 (4.7)</w:t>
            </w:r>
          </w:p>
        </w:tc>
        <w:tc>
          <w:tcPr>
            <w:tcW w:w="1402" w:type="dxa"/>
            <w:vAlign w:val="center"/>
          </w:tcPr>
          <w:p w14:paraId="27FF5857" w14:textId="3ED0187A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26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05676C75" w14:textId="4012D469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 (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BB88145" w14:textId="2D6B962A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 (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F9F5A8A" w14:textId="1F26DE5D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7C420B" w:rsidRPr="00DC5685" w14:paraId="648CE48B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189654D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History of asthma, n (%)</w:t>
            </w:r>
          </w:p>
        </w:tc>
        <w:tc>
          <w:tcPr>
            <w:tcW w:w="1842" w:type="dxa"/>
            <w:vAlign w:val="center"/>
          </w:tcPr>
          <w:p w14:paraId="2E4D1E7D" w14:textId="651DC281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1 (22.8)</w:t>
            </w:r>
          </w:p>
        </w:tc>
        <w:tc>
          <w:tcPr>
            <w:tcW w:w="2127" w:type="dxa"/>
            <w:vAlign w:val="center"/>
          </w:tcPr>
          <w:p w14:paraId="5F9762E5" w14:textId="4E82B9A1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09 (31.9)</w:t>
            </w:r>
          </w:p>
        </w:tc>
        <w:tc>
          <w:tcPr>
            <w:tcW w:w="1402" w:type="dxa"/>
            <w:vAlign w:val="center"/>
          </w:tcPr>
          <w:p w14:paraId="5B02603F" w14:textId="2F99BB88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395456D" w14:textId="136C90D1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7 (24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09562C1" w14:textId="0B96819E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</w:t>
            </w:r>
            <w:r w:rsidRPr="00DC5685">
              <w:rPr>
                <w:rFonts w:ascii="Times New Roman" w:hAnsi="Times New Roman" w:cs="Times New Roman"/>
                <w:szCs w:val="20"/>
              </w:rPr>
              <w:t>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923269B" w14:textId="41970D9D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79</w:t>
            </w:r>
          </w:p>
        </w:tc>
      </w:tr>
      <w:tr w:rsidR="007C420B" w:rsidRPr="00DC5685" w14:paraId="0C847BF5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C289957" w14:textId="77777777" w:rsidR="007C420B" w:rsidRPr="00DC5685" w:rsidRDefault="007C420B" w:rsidP="00B1682E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History of tuberculosis, n (%)</w:t>
            </w:r>
          </w:p>
        </w:tc>
        <w:tc>
          <w:tcPr>
            <w:tcW w:w="1842" w:type="dxa"/>
            <w:vAlign w:val="center"/>
          </w:tcPr>
          <w:p w14:paraId="6F1E23A8" w14:textId="6BE41667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0 (33.7)</w:t>
            </w:r>
          </w:p>
        </w:tc>
        <w:tc>
          <w:tcPr>
            <w:tcW w:w="2127" w:type="dxa"/>
            <w:vAlign w:val="center"/>
          </w:tcPr>
          <w:p w14:paraId="724AD1F3" w14:textId="1101EC77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3 (21.3)</w:t>
            </w:r>
          </w:p>
        </w:tc>
        <w:tc>
          <w:tcPr>
            <w:tcW w:w="1402" w:type="dxa"/>
            <w:vAlign w:val="center"/>
          </w:tcPr>
          <w:p w14:paraId="170672BA" w14:textId="64A0C1F6" w:rsidR="007C420B" w:rsidRPr="00DC5685" w:rsidRDefault="0077558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48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74775CD4" w14:textId="533B89FA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3 (3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312588" w14:textId="5120687A" w:rsidR="007C420B" w:rsidRPr="00DC5685" w:rsidRDefault="005A491C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0</w:t>
            </w:r>
            <w:r w:rsidR="00226BC0" w:rsidRPr="00DC5685">
              <w:rPr>
                <w:rFonts w:ascii="Times New Roman" w:hAnsi="Times New Roman" w:cs="Times New Roman"/>
                <w:szCs w:val="20"/>
              </w:rPr>
              <w:t xml:space="preserve"> (20.</w:t>
            </w:r>
            <w:r w:rsidRPr="00DC5685">
              <w:rPr>
                <w:rFonts w:ascii="Times New Roman" w:hAnsi="Times New Roman" w:cs="Times New Roman"/>
                <w:szCs w:val="20"/>
              </w:rPr>
              <w:t>9</w:t>
            </w:r>
            <w:r w:rsidR="00226BC0"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DACE2C6" w14:textId="7960250D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37</w:t>
            </w:r>
          </w:p>
        </w:tc>
      </w:tr>
      <w:tr w:rsidR="007C420B" w:rsidRPr="00DC5685" w14:paraId="04A09C38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94180E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Radiologic findings</w:t>
            </w:r>
          </w:p>
        </w:tc>
        <w:tc>
          <w:tcPr>
            <w:tcW w:w="1842" w:type="dxa"/>
            <w:vAlign w:val="center"/>
          </w:tcPr>
          <w:p w14:paraId="36CBFE9C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AF3690F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2" w:type="dxa"/>
            <w:vAlign w:val="center"/>
          </w:tcPr>
          <w:p w14:paraId="660DA20B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14:paraId="74778186" w14:textId="6D6C1279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7B0DF27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333C886" w14:textId="77777777" w:rsidR="007C420B" w:rsidRPr="00DC5685" w:rsidRDefault="007C420B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21B6E779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95B429" w14:textId="42CBC43A" w:rsidR="007C420B" w:rsidRPr="00DC5685" w:rsidRDefault="007C420B" w:rsidP="00B1682E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Bronchiectasis, n (%)</w:t>
            </w:r>
          </w:p>
        </w:tc>
        <w:tc>
          <w:tcPr>
            <w:tcW w:w="1842" w:type="dxa"/>
            <w:vAlign w:val="center"/>
          </w:tcPr>
          <w:p w14:paraId="118AB2F4" w14:textId="24712932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4 (24.2)</w:t>
            </w:r>
          </w:p>
        </w:tc>
        <w:tc>
          <w:tcPr>
            <w:tcW w:w="2127" w:type="dxa"/>
            <w:vAlign w:val="center"/>
          </w:tcPr>
          <w:p w14:paraId="110006B2" w14:textId="716AF77B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7 (26.2)</w:t>
            </w:r>
          </w:p>
        </w:tc>
        <w:tc>
          <w:tcPr>
            <w:tcW w:w="1402" w:type="dxa"/>
            <w:vAlign w:val="center"/>
          </w:tcPr>
          <w:p w14:paraId="272026D4" w14:textId="2A70DF6C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292EE39C" w14:textId="4BECF576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4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6DEA454" w14:textId="5C919971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9 (25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30FD6F9" w14:textId="09275BF5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31</w:t>
            </w:r>
          </w:p>
        </w:tc>
      </w:tr>
      <w:tr w:rsidR="007C420B" w:rsidRPr="00DC5685" w14:paraId="20903096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0DADEB5" w14:textId="1E33BA1E" w:rsidR="007C420B" w:rsidRPr="00DC5685" w:rsidRDefault="007C420B" w:rsidP="00B1682E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Interstitial lung disease, n (%)</w:t>
            </w:r>
          </w:p>
        </w:tc>
        <w:tc>
          <w:tcPr>
            <w:tcW w:w="1842" w:type="dxa"/>
            <w:vAlign w:val="center"/>
          </w:tcPr>
          <w:p w14:paraId="2A2C5491" w14:textId="219C1F27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 (1.5)</w:t>
            </w:r>
          </w:p>
        </w:tc>
        <w:tc>
          <w:tcPr>
            <w:tcW w:w="2127" w:type="dxa"/>
            <w:vAlign w:val="center"/>
          </w:tcPr>
          <w:p w14:paraId="01B514B3" w14:textId="7D7C0DC0" w:rsidR="007C420B" w:rsidRPr="00DC5685" w:rsidRDefault="00276428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 (1.5)</w:t>
            </w:r>
          </w:p>
        </w:tc>
        <w:tc>
          <w:tcPr>
            <w:tcW w:w="1402" w:type="dxa"/>
            <w:vAlign w:val="center"/>
          </w:tcPr>
          <w:p w14:paraId="6490C85B" w14:textId="07340BD8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15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4697B2DB" w14:textId="5BED9C72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 (1.6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4B55326" w14:textId="4140021C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 (1.0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11A7F3D" w14:textId="76CF4607" w:rsidR="007C420B" w:rsidRPr="00DC5685" w:rsidRDefault="00AB71AA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27</w:t>
            </w:r>
          </w:p>
        </w:tc>
      </w:tr>
      <w:tr w:rsidR="007C420B" w:rsidRPr="00DC5685" w14:paraId="77C32290" w14:textId="77777777" w:rsidTr="002C6E58">
        <w:trPr>
          <w:trHeight w:val="60"/>
        </w:trPr>
        <w:tc>
          <w:tcPr>
            <w:tcW w:w="2689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6A4B3D9" w14:textId="4D4CF12C" w:rsidR="007C420B" w:rsidRPr="00DC5685" w:rsidRDefault="007C420B" w:rsidP="00B1682E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%LAA-950, mean (SD)</w:t>
            </w:r>
          </w:p>
        </w:tc>
        <w:tc>
          <w:tcPr>
            <w:tcW w:w="1842" w:type="dxa"/>
            <w:vAlign w:val="center"/>
          </w:tcPr>
          <w:p w14:paraId="46932818" w14:textId="22EE0DCC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.2 (10.7)</w:t>
            </w:r>
          </w:p>
        </w:tc>
        <w:tc>
          <w:tcPr>
            <w:tcW w:w="2127" w:type="dxa"/>
            <w:vAlign w:val="center"/>
          </w:tcPr>
          <w:p w14:paraId="1675F2D8" w14:textId="03A61900" w:rsidR="007C420B" w:rsidRPr="00DC5685" w:rsidRDefault="00147BBD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.8 (7.1)</w:t>
            </w:r>
          </w:p>
        </w:tc>
        <w:tc>
          <w:tcPr>
            <w:tcW w:w="1402" w:type="dxa"/>
            <w:vAlign w:val="center"/>
          </w:tcPr>
          <w:p w14:paraId="7465D365" w14:textId="0D35D19F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723</w:t>
            </w:r>
          </w:p>
        </w:tc>
        <w:tc>
          <w:tcPr>
            <w:tcW w:w="1846" w:type="dxa"/>
            <w:shd w:val="clear" w:color="auto" w:fill="auto"/>
            <w:vAlign w:val="center"/>
          </w:tcPr>
          <w:p w14:paraId="620D74AA" w14:textId="1289C606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.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4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7.6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418CA7" w14:textId="58E87F91" w:rsidR="007C420B" w:rsidRPr="00DC5685" w:rsidRDefault="00226BC0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.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6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8.2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14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2F8A447" w14:textId="497017DA" w:rsidR="007C420B" w:rsidRPr="00DC5685" w:rsidRDefault="005C198E" w:rsidP="00B1682E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6554D4" w:rsidRPr="00DC5685">
              <w:rPr>
                <w:rFonts w:ascii="Times New Roman" w:hAnsi="Times New Roman" w:cs="Times New Roman"/>
                <w:szCs w:val="20"/>
              </w:rPr>
              <w:t>98</w:t>
            </w:r>
          </w:p>
        </w:tc>
      </w:tr>
    </w:tbl>
    <w:p w14:paraId="1411E84C" w14:textId="77777777" w:rsidR="00D306AE" w:rsidRPr="00DC5685" w:rsidRDefault="00D306AE" w:rsidP="00B168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5685">
        <w:rPr>
          <w:rFonts w:ascii="Times New Roman" w:hAnsi="Times New Roman" w:cs="Times New Roman"/>
          <w:sz w:val="18"/>
          <w:szCs w:val="18"/>
        </w:rPr>
        <w:t>Data are expressed as mean (±standard deviation) or number (percentage).</w:t>
      </w:r>
    </w:p>
    <w:p w14:paraId="0E097A5D" w14:textId="580745DF" w:rsidR="00D306AE" w:rsidRPr="00DC5685" w:rsidRDefault="004F3A59" w:rsidP="00B168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5685">
        <w:rPr>
          <w:rFonts w:ascii="Times New Roman" w:hAnsi="Times New Roman" w:cs="Times New Roman"/>
          <w:sz w:val="18"/>
          <w:szCs w:val="18"/>
        </w:rPr>
        <w:t xml:space="preserve">PS, Propensity score; </w:t>
      </w:r>
      <w:r w:rsidR="00D306AE" w:rsidRPr="00DC5685">
        <w:rPr>
          <w:rFonts w:ascii="Times New Roman" w:hAnsi="Times New Roman" w:cs="Times New Roman"/>
          <w:sz w:val="18"/>
          <w:szCs w:val="18"/>
        </w:rPr>
        <w:t xml:space="preserve">CCI, Charlson comorbidity index; COPD, chronic obstructive pulmonary disease;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D306AE" w:rsidRPr="00DC5685">
        <w:rPr>
          <w:rFonts w:ascii="Times New Roman" w:hAnsi="Times New Roman" w:cs="Times New Roman"/>
          <w:sz w:val="18"/>
          <w:szCs w:val="18"/>
        </w:rPr>
        <w:t>, diffusing capacity for carbon monoxide; %LAA-950, percentage of lung voxels with attenuation &lt;-950 Hounsfield units; SD, standard deviation</w:t>
      </w:r>
      <w:r w:rsidR="00AB71AA" w:rsidRPr="00DC5685">
        <w:rPr>
          <w:rFonts w:ascii="Times New Roman" w:hAnsi="Times New Roman" w:cs="Times New Roman"/>
          <w:sz w:val="18"/>
          <w:szCs w:val="18"/>
        </w:rPr>
        <w:t>; SMD, standardized mean difference</w:t>
      </w:r>
    </w:p>
    <w:p w14:paraId="56B2A7E9" w14:textId="77777777" w:rsidR="0033725A" w:rsidRPr="00DC5685" w:rsidRDefault="0033725A" w:rsidP="00B168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5685">
        <w:rPr>
          <w:rFonts w:ascii="Times New Roman" w:hAnsi="Times New Roman" w:cs="Times New Roman"/>
          <w:sz w:val="18"/>
          <w:szCs w:val="18"/>
        </w:rPr>
        <w:t>Propensity score was calculated with age, sex, body mass index, smoking status, smoking amount (pack-years), Charlson comorbidity index, previous moderate-to-severe exacerbation history, post-bronchodilator FEV</w:t>
      </w:r>
      <w:r w:rsidRPr="00DC5685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DC5685">
        <w:rPr>
          <w:rFonts w:ascii="Times New Roman" w:hAnsi="Times New Roman" w:cs="Times New Roman"/>
          <w:sz w:val="18"/>
          <w:szCs w:val="18"/>
        </w:rPr>
        <w:t xml:space="preserve"> and %LAA-950.</w:t>
      </w:r>
    </w:p>
    <w:p w14:paraId="0D4CCF20" w14:textId="5729128F" w:rsidR="00737D42" w:rsidRDefault="00737D4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1EC0359" w14:textId="62CFB227" w:rsidR="00D306AE" w:rsidRPr="00AF4F11" w:rsidRDefault="00AF4F11" w:rsidP="007F055E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AF4F11">
        <w:rPr>
          <w:rFonts w:ascii="Times New Roman" w:hAnsi="Times New Roman" w:cs="Times New Roman"/>
          <w:b/>
          <w:bCs/>
          <w:szCs w:val="20"/>
        </w:rPr>
        <w:lastRenderedPageBreak/>
        <w:t>Supplementary Table S2</w:t>
      </w:r>
      <w:r w:rsidR="00D306AE" w:rsidRPr="00AF4F11">
        <w:rPr>
          <w:rFonts w:ascii="Times New Roman" w:hAnsi="Times New Roman" w:cs="Times New Roman"/>
          <w:b/>
          <w:bCs/>
          <w:szCs w:val="20"/>
        </w:rPr>
        <w:t xml:space="preserve"> </w:t>
      </w:r>
      <w:r w:rsidR="00D306AE" w:rsidRPr="00AF4F11">
        <w:rPr>
          <w:rFonts w:ascii="Times New Roman" w:hAnsi="Times New Roman" w:cs="Times New Roman"/>
          <w:szCs w:val="20"/>
        </w:rPr>
        <w:t xml:space="preserve">Clinical features of </w:t>
      </w:r>
      <w:r w:rsidR="00104361" w:rsidRPr="00AF4F11">
        <w:rPr>
          <w:rFonts w:ascii="Times New Roman" w:hAnsi="Times New Roman" w:cs="Times New Roman"/>
          <w:szCs w:val="20"/>
        </w:rPr>
        <w:t xml:space="preserve">the </w:t>
      </w:r>
      <w:r w:rsidR="00892EC7" w:rsidRPr="00AF4F11">
        <w:rPr>
          <w:rFonts w:ascii="Times New Roman" w:hAnsi="Times New Roman" w:cs="Times New Roman"/>
          <w:szCs w:val="20"/>
        </w:rPr>
        <w:t xml:space="preserve">patients without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="00892EC7" w:rsidRPr="00AF4F11">
        <w:rPr>
          <w:rFonts w:ascii="Times New Roman" w:hAnsi="Times New Roman" w:cs="Times New Roman"/>
          <w:szCs w:val="20"/>
        </w:rPr>
        <w:t xml:space="preserve">and with impaired </w:t>
      </w:r>
      <w:r w:rsidR="00A52671" w:rsidRPr="00AF4F11">
        <w:rPr>
          <w:rFonts w:ascii="Times New Roman" w:hAnsi="Times New Roman" w:cs="Times New Roman"/>
          <w:szCs w:val="20"/>
        </w:rPr>
        <w:t>DL</w:t>
      </w:r>
      <w:r w:rsidR="00A52671" w:rsidRPr="00A52671">
        <w:rPr>
          <w:rFonts w:ascii="Times New Roman" w:hAnsi="Times New Roman" w:cs="Times New Roman" w:hint="eastAsia"/>
          <w:szCs w:val="20"/>
          <w:vertAlign w:val="subscript"/>
        </w:rPr>
        <w:t>C</w:t>
      </w:r>
      <w:r w:rsidR="00A52671" w:rsidRPr="00A52671">
        <w:rPr>
          <w:rFonts w:ascii="Times New Roman" w:hAnsi="Times New Roman" w:cs="Times New Roman"/>
          <w:szCs w:val="20"/>
          <w:vertAlign w:val="subscript"/>
        </w:rPr>
        <w:t>O</w:t>
      </w:r>
      <w:r w:rsidR="00A52671" w:rsidRPr="00AF4F11">
        <w:rPr>
          <w:rFonts w:ascii="Times New Roman" w:hAnsi="Times New Roman" w:cs="Times New Roman"/>
          <w:szCs w:val="20"/>
        </w:rPr>
        <w:t xml:space="preserve"> </w:t>
      </w:r>
      <w:r w:rsidR="00104361" w:rsidRPr="00AF4F11">
        <w:rPr>
          <w:rFonts w:ascii="Times New Roman" w:hAnsi="Times New Roman" w:cs="Times New Roman"/>
          <w:szCs w:val="20"/>
        </w:rPr>
        <w:t xml:space="preserve">before </w:t>
      </w:r>
      <w:r w:rsidR="0033725A" w:rsidRPr="00AF4F11">
        <w:rPr>
          <w:rFonts w:ascii="Times New Roman" w:hAnsi="Times New Roman" w:cs="Times New Roman"/>
          <w:szCs w:val="20"/>
        </w:rPr>
        <w:t>and</w:t>
      </w:r>
      <w:r w:rsidR="00104361" w:rsidRPr="00AF4F11">
        <w:rPr>
          <w:rFonts w:ascii="Times New Roman" w:hAnsi="Times New Roman" w:cs="Times New Roman"/>
          <w:szCs w:val="20"/>
        </w:rPr>
        <w:t xml:space="preserve"> after </w:t>
      </w:r>
      <w:r w:rsidR="0033725A" w:rsidRPr="00AF4F11">
        <w:rPr>
          <w:rFonts w:ascii="Times New Roman" w:hAnsi="Times New Roman" w:cs="Times New Roman"/>
          <w:szCs w:val="20"/>
        </w:rPr>
        <w:t xml:space="preserve">1:1 </w:t>
      </w:r>
      <w:r w:rsidR="00104361" w:rsidRPr="00AF4F11">
        <w:rPr>
          <w:rFonts w:ascii="Times New Roman" w:hAnsi="Times New Roman" w:cs="Times New Roman"/>
          <w:szCs w:val="20"/>
        </w:rPr>
        <w:t>propensity score matching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6"/>
        <w:gridCol w:w="1842"/>
        <w:gridCol w:w="2127"/>
        <w:gridCol w:w="1115"/>
        <w:gridCol w:w="1861"/>
        <w:gridCol w:w="2127"/>
        <w:gridCol w:w="1280"/>
      </w:tblGrid>
      <w:tr w:rsidR="00DE387E" w:rsidRPr="00DC5685" w14:paraId="621F8F77" w14:textId="77777777" w:rsidTr="002C6E58">
        <w:trPr>
          <w:trHeight w:val="52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64950D7" w14:textId="77777777" w:rsidR="00DE387E" w:rsidRPr="00DC5685" w:rsidRDefault="00DE387E" w:rsidP="00E507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4" w:type="dxa"/>
            <w:gridSpan w:val="3"/>
          </w:tcPr>
          <w:p w14:paraId="74003C9A" w14:textId="4664191D" w:rsidR="00DE387E" w:rsidRPr="00DC5685" w:rsidRDefault="00DE387E" w:rsidP="00E507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PS matching</w:t>
            </w:r>
          </w:p>
        </w:tc>
        <w:tc>
          <w:tcPr>
            <w:tcW w:w="5268" w:type="dxa"/>
            <w:gridSpan w:val="3"/>
            <w:shd w:val="clear" w:color="auto" w:fill="auto"/>
            <w:vAlign w:val="center"/>
          </w:tcPr>
          <w:p w14:paraId="06E6DFAC" w14:textId="79C34145" w:rsidR="00DE387E" w:rsidRPr="00DC5685" w:rsidRDefault="00DE387E" w:rsidP="00E507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PS matching</w:t>
            </w:r>
          </w:p>
        </w:tc>
      </w:tr>
      <w:tr w:rsidR="00892EC7" w:rsidRPr="00DC5685" w14:paraId="1D953474" w14:textId="77777777" w:rsidTr="002C6E58">
        <w:trPr>
          <w:trHeight w:val="52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E050424" w14:textId="77777777" w:rsidR="00892EC7" w:rsidRPr="00DC5685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17C994B" w14:textId="312AA3E4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267)</w:t>
            </w:r>
          </w:p>
        </w:tc>
        <w:tc>
          <w:tcPr>
            <w:tcW w:w="2127" w:type="dxa"/>
            <w:vAlign w:val="center"/>
          </w:tcPr>
          <w:p w14:paraId="74119F45" w14:textId="27B7FFE4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out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343)</w:t>
            </w:r>
          </w:p>
        </w:tc>
        <w:tc>
          <w:tcPr>
            <w:tcW w:w="1115" w:type="dxa"/>
            <w:vAlign w:val="center"/>
          </w:tcPr>
          <w:p w14:paraId="57C0569E" w14:textId="4EC60603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3180FC7" w14:textId="39292F5C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19</w:t>
            </w:r>
            <w:r w:rsidR="00C309DF" w:rsidRPr="00A52671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D222CEC" w14:textId="41F09AA9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 xml:space="preserve">without impaired 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</w:rPr>
              <w:t>DL</w:t>
            </w:r>
            <w:r w:rsidR="00A52671" w:rsidRPr="00A52671">
              <w:rPr>
                <w:rFonts w:ascii="Times New Roman" w:hAnsi="Times New Roman" w:cs="Times New Roman" w:hint="eastAsia"/>
                <w:b/>
                <w:bCs/>
                <w:szCs w:val="20"/>
                <w:vertAlign w:val="subscript"/>
              </w:rPr>
              <w:t>C</w:t>
            </w:r>
            <w:r w:rsidR="00A52671" w:rsidRPr="00A52671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O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br/>
              <w:t>(n=19</w:t>
            </w:r>
            <w:r w:rsidR="00C309DF" w:rsidRPr="00A52671">
              <w:rPr>
                <w:rFonts w:ascii="Times New Roman" w:hAnsi="Times New Roman" w:cs="Times New Roman"/>
                <w:b/>
                <w:bCs/>
                <w:szCs w:val="20"/>
              </w:rPr>
              <w:t>2</w:t>
            </w:r>
            <w:r w:rsidRPr="00A52671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322153B" w14:textId="66DE6E3A" w:rsidR="00892EC7" w:rsidRPr="00A52671" w:rsidRDefault="00892EC7" w:rsidP="00892E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26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</w:tr>
      <w:tr w:rsidR="007C420B" w:rsidRPr="00DC5685" w14:paraId="6B380F76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FCFBB18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Symptoms and quality of life, n (%)</w:t>
            </w:r>
          </w:p>
        </w:tc>
        <w:tc>
          <w:tcPr>
            <w:tcW w:w="1842" w:type="dxa"/>
            <w:vAlign w:val="center"/>
          </w:tcPr>
          <w:p w14:paraId="5085E97C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C5B1E14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755C0A82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0FCE3E7E" w14:textId="08C7D5A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64019AC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B418280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4E5913A9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0B60D17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Cough</w:t>
            </w:r>
          </w:p>
        </w:tc>
        <w:tc>
          <w:tcPr>
            <w:tcW w:w="1842" w:type="dxa"/>
            <w:vAlign w:val="center"/>
          </w:tcPr>
          <w:p w14:paraId="51CB023C" w14:textId="29D8EED5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7 (10.1)</w:t>
            </w:r>
          </w:p>
        </w:tc>
        <w:tc>
          <w:tcPr>
            <w:tcW w:w="2127" w:type="dxa"/>
            <w:vAlign w:val="center"/>
          </w:tcPr>
          <w:p w14:paraId="7421929B" w14:textId="2ED1EC93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 (6.4)</w:t>
            </w:r>
          </w:p>
        </w:tc>
        <w:tc>
          <w:tcPr>
            <w:tcW w:w="1115" w:type="dxa"/>
            <w:vAlign w:val="center"/>
          </w:tcPr>
          <w:p w14:paraId="53BB5A32" w14:textId="1E8D6DAE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7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469A57D" w14:textId="725B9BCA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9 (9.9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3FEA711" w14:textId="6B66A0F8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1 (5.8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802613C" w14:textId="58D0AB7A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2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7C420B" w:rsidRPr="00DC5685" w14:paraId="3DDE378F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542491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Sputum</w:t>
            </w:r>
          </w:p>
        </w:tc>
        <w:tc>
          <w:tcPr>
            <w:tcW w:w="1842" w:type="dxa"/>
            <w:vAlign w:val="center"/>
          </w:tcPr>
          <w:p w14:paraId="3DE59D82" w14:textId="3AEDCDD2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30 (48.7)</w:t>
            </w:r>
          </w:p>
        </w:tc>
        <w:tc>
          <w:tcPr>
            <w:tcW w:w="2127" w:type="dxa"/>
            <w:vAlign w:val="center"/>
          </w:tcPr>
          <w:p w14:paraId="2CD85E4B" w14:textId="6A454F79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13 (33.0)</w:t>
            </w:r>
          </w:p>
        </w:tc>
        <w:tc>
          <w:tcPr>
            <w:tcW w:w="1115" w:type="dxa"/>
            <w:vAlign w:val="center"/>
          </w:tcPr>
          <w:p w14:paraId="2F1796FD" w14:textId="50AA1C7D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6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182E825" w14:textId="63223FEC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48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610CCFA" w14:textId="33FB2B5C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2 (37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FF179E6" w14:textId="584F4CB2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43</w:t>
            </w:r>
          </w:p>
        </w:tc>
      </w:tr>
      <w:tr w:rsidR="007C420B" w:rsidRPr="00DC5685" w14:paraId="56455FEA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1063BF9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CAT ≥10 or mMRC ≥2</w:t>
            </w:r>
          </w:p>
        </w:tc>
        <w:tc>
          <w:tcPr>
            <w:tcW w:w="1842" w:type="dxa"/>
            <w:vAlign w:val="center"/>
          </w:tcPr>
          <w:p w14:paraId="17AB32E5" w14:textId="1A097D9C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19 (84.9)</w:t>
            </w:r>
          </w:p>
        </w:tc>
        <w:tc>
          <w:tcPr>
            <w:tcW w:w="2127" w:type="dxa"/>
            <w:vAlign w:val="center"/>
          </w:tcPr>
          <w:p w14:paraId="1DCC4A8B" w14:textId="7A17992E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49 (77.1)</w:t>
            </w:r>
          </w:p>
        </w:tc>
        <w:tc>
          <w:tcPr>
            <w:tcW w:w="1115" w:type="dxa"/>
            <w:vAlign w:val="center"/>
          </w:tcPr>
          <w:p w14:paraId="521A1C92" w14:textId="31EACED9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00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6BC7B6C" w14:textId="38E498CD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8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7D7D717" w14:textId="48A2985D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83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C265987" w14:textId="71303CDF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7C420B" w:rsidRPr="00DC5685" w14:paraId="00761474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E7D85F9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Previous exacerbation history, n (%)</w:t>
            </w:r>
          </w:p>
        </w:tc>
        <w:tc>
          <w:tcPr>
            <w:tcW w:w="1842" w:type="dxa"/>
            <w:vAlign w:val="center"/>
          </w:tcPr>
          <w:p w14:paraId="60804F76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575485F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3E2CC794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66E1320B" w14:textId="4EC6DD83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849CA34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58A94AB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47F6ACA4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CFB5FAF" w14:textId="77777777" w:rsidR="007C420B" w:rsidRPr="00DC5685" w:rsidRDefault="007C420B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Moderate-to-severe</w:t>
            </w:r>
          </w:p>
        </w:tc>
        <w:tc>
          <w:tcPr>
            <w:tcW w:w="1842" w:type="dxa"/>
            <w:vAlign w:val="center"/>
          </w:tcPr>
          <w:p w14:paraId="3D7BF682" w14:textId="217B4FDA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5 (29.1)</w:t>
            </w:r>
          </w:p>
        </w:tc>
        <w:tc>
          <w:tcPr>
            <w:tcW w:w="2127" w:type="dxa"/>
            <w:vAlign w:val="center"/>
          </w:tcPr>
          <w:p w14:paraId="57ACC08D" w14:textId="081424B6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7 (20.7)</w:t>
            </w:r>
          </w:p>
        </w:tc>
        <w:tc>
          <w:tcPr>
            <w:tcW w:w="1115" w:type="dxa"/>
            <w:vAlign w:val="center"/>
          </w:tcPr>
          <w:p w14:paraId="7F9F5CA5" w14:textId="1EF35FA9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6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F811C8A" w14:textId="20BC0E24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5 (28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7309854" w14:textId="69773332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8 (25.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390EBA" w14:textId="3B380EAA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03</w:t>
            </w:r>
          </w:p>
        </w:tc>
      </w:tr>
      <w:tr w:rsidR="007C420B" w:rsidRPr="00DC5685" w14:paraId="528D9597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D49FCD2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GOLD group, n (%)</w:t>
            </w:r>
          </w:p>
        </w:tc>
        <w:tc>
          <w:tcPr>
            <w:tcW w:w="1842" w:type="dxa"/>
            <w:vAlign w:val="center"/>
          </w:tcPr>
          <w:p w14:paraId="24D2268B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D1D676E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110C4427" w14:textId="68E08DEA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7542F290" w14:textId="1FB22A44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4608735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36631B5" w14:textId="6E11D279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41CEA7A9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CB09B79" w14:textId="085CD906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A</w:t>
            </w:r>
          </w:p>
        </w:tc>
        <w:tc>
          <w:tcPr>
            <w:tcW w:w="1842" w:type="dxa"/>
            <w:vAlign w:val="center"/>
          </w:tcPr>
          <w:p w14:paraId="4A3342E7" w14:textId="13D751AA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3 (8.9)</w:t>
            </w:r>
          </w:p>
        </w:tc>
        <w:tc>
          <w:tcPr>
            <w:tcW w:w="2127" w:type="dxa"/>
            <w:vAlign w:val="center"/>
          </w:tcPr>
          <w:p w14:paraId="2B9A70B6" w14:textId="65BBC876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6 (17.3)</w:t>
            </w:r>
          </w:p>
        </w:tc>
        <w:tc>
          <w:tcPr>
            <w:tcW w:w="1115" w:type="dxa"/>
            <w:vAlign w:val="center"/>
          </w:tcPr>
          <w:p w14:paraId="60E5F141" w14:textId="68D17C96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420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186BF7F6" w14:textId="00145D4C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7 (8.9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1146579" w14:textId="07E1BB0E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8 (9.4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FC0813" w14:textId="37F58400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35</w:t>
            </w:r>
          </w:p>
        </w:tc>
      </w:tr>
      <w:tr w:rsidR="007C420B" w:rsidRPr="00DC5685" w14:paraId="2FC557AC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002E86B" w14:textId="6CFE5DDE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1842" w:type="dxa"/>
            <w:vAlign w:val="center"/>
          </w:tcPr>
          <w:p w14:paraId="39F84DBA" w14:textId="4854D014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0 (62.0)</w:t>
            </w:r>
          </w:p>
        </w:tc>
        <w:tc>
          <w:tcPr>
            <w:tcW w:w="2127" w:type="dxa"/>
            <w:vAlign w:val="center"/>
          </w:tcPr>
          <w:p w14:paraId="05CAA18E" w14:textId="73113B00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00 (61.9)</w:t>
            </w:r>
          </w:p>
        </w:tc>
        <w:tc>
          <w:tcPr>
            <w:tcW w:w="1115" w:type="dxa"/>
            <w:vAlign w:val="center"/>
          </w:tcPr>
          <w:p w14:paraId="76AC7FD9" w14:textId="4D9AE1EE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DE1F85E" w14:textId="58C69596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20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62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10200A5" w14:textId="32109B82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65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021123C" w14:textId="04840001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75</w:t>
            </w:r>
          </w:p>
        </w:tc>
      </w:tr>
      <w:tr w:rsidR="007C420B" w:rsidRPr="00DC5685" w14:paraId="1B9DA602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0C12D16" w14:textId="756411AB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C</w:t>
            </w:r>
          </w:p>
        </w:tc>
        <w:tc>
          <w:tcPr>
            <w:tcW w:w="1842" w:type="dxa"/>
            <w:vAlign w:val="center"/>
          </w:tcPr>
          <w:p w14:paraId="452614EB" w14:textId="13FB919F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 (6.2)</w:t>
            </w:r>
          </w:p>
        </w:tc>
        <w:tc>
          <w:tcPr>
            <w:tcW w:w="2127" w:type="dxa"/>
            <w:vAlign w:val="center"/>
          </w:tcPr>
          <w:p w14:paraId="60FD4207" w14:textId="10749F46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8 (5.6)</w:t>
            </w:r>
          </w:p>
        </w:tc>
        <w:tc>
          <w:tcPr>
            <w:tcW w:w="1115" w:type="dxa"/>
            <w:vAlign w:val="center"/>
          </w:tcPr>
          <w:p w14:paraId="035D4078" w14:textId="0405A25F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6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002D0D0" w14:textId="007445B9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4 (7.3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711B5B2" w14:textId="345D308C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3 (6.8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1552C9E" w14:textId="0DE75A13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44</w:t>
            </w:r>
          </w:p>
        </w:tc>
      </w:tr>
      <w:tr w:rsidR="007C420B" w:rsidRPr="00DC5685" w14:paraId="178B9AA0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9F650D4" w14:textId="1B06CF6D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1842" w:type="dxa"/>
            <w:vAlign w:val="center"/>
          </w:tcPr>
          <w:p w14:paraId="5F856E43" w14:textId="214A0032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9 (22.9)</w:t>
            </w:r>
          </w:p>
        </w:tc>
        <w:tc>
          <w:tcPr>
            <w:tcW w:w="2127" w:type="dxa"/>
            <w:vAlign w:val="center"/>
          </w:tcPr>
          <w:p w14:paraId="1CE3E1D3" w14:textId="584F68C1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9 (15.2)</w:t>
            </w:r>
          </w:p>
        </w:tc>
        <w:tc>
          <w:tcPr>
            <w:tcW w:w="1115" w:type="dxa"/>
            <w:vAlign w:val="center"/>
          </w:tcPr>
          <w:p w14:paraId="419D6094" w14:textId="7AE8E769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79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060D1DF" w14:textId="422A8AAA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1 (21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6059B6" w14:textId="75167DB0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5 (18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2690BE" w14:textId="00959345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09</w:t>
            </w:r>
          </w:p>
        </w:tc>
      </w:tr>
      <w:tr w:rsidR="007C420B" w:rsidRPr="00DC5685" w14:paraId="726A6EFE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1B7982E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Blood test, mean (SD)</w:t>
            </w:r>
          </w:p>
        </w:tc>
        <w:tc>
          <w:tcPr>
            <w:tcW w:w="1842" w:type="dxa"/>
            <w:vAlign w:val="center"/>
          </w:tcPr>
          <w:p w14:paraId="5B2F01D6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5666342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7F6ECA6F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10809B9E" w14:textId="4D8EEEDF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0DEA589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2AFEED6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03442D25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30EBA6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White blood cell, /uL</w:t>
            </w:r>
          </w:p>
        </w:tc>
        <w:tc>
          <w:tcPr>
            <w:tcW w:w="1842" w:type="dxa"/>
            <w:vAlign w:val="center"/>
          </w:tcPr>
          <w:p w14:paraId="30CFCBF0" w14:textId="1BEA053D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,686 (3,795)</w:t>
            </w:r>
          </w:p>
        </w:tc>
        <w:tc>
          <w:tcPr>
            <w:tcW w:w="2127" w:type="dxa"/>
            <w:vAlign w:val="center"/>
          </w:tcPr>
          <w:p w14:paraId="2ECF96B2" w14:textId="452489B0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,698 (2,748)</w:t>
            </w:r>
          </w:p>
        </w:tc>
        <w:tc>
          <w:tcPr>
            <w:tcW w:w="1115" w:type="dxa"/>
            <w:vAlign w:val="center"/>
          </w:tcPr>
          <w:p w14:paraId="67943D72" w14:textId="53CCF15E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04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6AB7FC0" w14:textId="19248359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,0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3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4,0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37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C50CD27" w14:textId="41056F1D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,9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="00BC3440" w:rsidRPr="00DC5685">
              <w:rPr>
                <w:rFonts w:ascii="Times New Roman" w:hAnsi="Times New Roman" w:cs="Times New Roman"/>
                <w:szCs w:val="20"/>
              </w:rPr>
              <w:t>,</w:t>
            </w:r>
            <w:r w:rsidRPr="00DC5685">
              <w:rPr>
                <w:rFonts w:ascii="Times New Roman" w:hAnsi="Times New Roman" w:cs="Times New Roman"/>
                <w:szCs w:val="20"/>
              </w:rPr>
              <w:t>71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F582304" w14:textId="753E3FA6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7C420B" w:rsidRPr="00DC5685" w14:paraId="674ABBEA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9848C00" w14:textId="6F503747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Neutrophil, /uL</w:t>
            </w:r>
          </w:p>
        </w:tc>
        <w:tc>
          <w:tcPr>
            <w:tcW w:w="1842" w:type="dxa"/>
            <w:vAlign w:val="center"/>
          </w:tcPr>
          <w:p w14:paraId="42D59DA4" w14:textId="7A583367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,871 (3,744)</w:t>
            </w:r>
          </w:p>
        </w:tc>
        <w:tc>
          <w:tcPr>
            <w:tcW w:w="2127" w:type="dxa"/>
            <w:vAlign w:val="center"/>
          </w:tcPr>
          <w:p w14:paraId="180D65F0" w14:textId="3A6EBBB9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,978 (2,617)</w:t>
            </w:r>
          </w:p>
        </w:tc>
        <w:tc>
          <w:tcPr>
            <w:tcW w:w="1115" w:type="dxa"/>
            <w:vAlign w:val="center"/>
          </w:tcPr>
          <w:p w14:paraId="2E646135" w14:textId="1D0CF359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8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04B1A5C7" w14:textId="5C5CE3CF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,1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4,0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E317340" w14:textId="73558706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,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,6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77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667CDB0" w14:textId="701CAE3A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7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7C420B" w:rsidRPr="00DC5685" w14:paraId="567B133D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17FE30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Lymphocyte, /uL</w:t>
            </w:r>
          </w:p>
        </w:tc>
        <w:tc>
          <w:tcPr>
            <w:tcW w:w="1842" w:type="dxa"/>
            <w:vAlign w:val="center"/>
          </w:tcPr>
          <w:p w14:paraId="552585F0" w14:textId="607B6ED8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,999 (959)</w:t>
            </w:r>
          </w:p>
        </w:tc>
        <w:tc>
          <w:tcPr>
            <w:tcW w:w="2127" w:type="dxa"/>
            <w:vAlign w:val="center"/>
          </w:tcPr>
          <w:p w14:paraId="1B903715" w14:textId="51E0DC42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,957 (708)</w:t>
            </w:r>
          </w:p>
        </w:tc>
        <w:tc>
          <w:tcPr>
            <w:tcW w:w="1115" w:type="dxa"/>
            <w:vAlign w:val="center"/>
          </w:tcPr>
          <w:p w14:paraId="6ED43666" w14:textId="3B79854E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5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6B16A39" w14:textId="539A1E21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,05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99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F44F72F" w14:textId="63F557CA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,96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7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0A9A066" w14:textId="1754C8B4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094</w:t>
            </w:r>
          </w:p>
        </w:tc>
      </w:tr>
      <w:tr w:rsidR="007C420B" w:rsidRPr="00DC5685" w14:paraId="2250A24E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9DEF1D" w14:textId="73657ED9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Neutrophil-lymphocyte ratio</w:t>
            </w:r>
          </w:p>
        </w:tc>
        <w:tc>
          <w:tcPr>
            <w:tcW w:w="1842" w:type="dxa"/>
            <w:vAlign w:val="center"/>
          </w:tcPr>
          <w:p w14:paraId="74A1AAA5" w14:textId="58B9630C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.10 (5.85)</w:t>
            </w:r>
          </w:p>
        </w:tc>
        <w:tc>
          <w:tcPr>
            <w:tcW w:w="2127" w:type="dxa"/>
            <w:vAlign w:val="center"/>
          </w:tcPr>
          <w:p w14:paraId="791C66B6" w14:textId="58130C82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09 (2.70)</w:t>
            </w:r>
          </w:p>
        </w:tc>
        <w:tc>
          <w:tcPr>
            <w:tcW w:w="1115" w:type="dxa"/>
            <w:vAlign w:val="center"/>
          </w:tcPr>
          <w:p w14:paraId="1DC46DEF" w14:textId="2759471E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3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0000311E" w14:textId="5635BE44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.30 (6.6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68FFFA" w14:textId="66D12765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2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.73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A24C29" w14:textId="2AA46EF1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7C420B" w:rsidRPr="00DC5685" w14:paraId="217C1C10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A6F42E9" w14:textId="17C045F1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Eosinophil, /uL</w:t>
            </w:r>
          </w:p>
        </w:tc>
        <w:tc>
          <w:tcPr>
            <w:tcW w:w="1842" w:type="dxa"/>
            <w:vAlign w:val="center"/>
          </w:tcPr>
          <w:p w14:paraId="1ACCEA25" w14:textId="2186D6EB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33 (293)</w:t>
            </w:r>
          </w:p>
        </w:tc>
        <w:tc>
          <w:tcPr>
            <w:tcW w:w="2127" w:type="dxa"/>
            <w:vAlign w:val="center"/>
          </w:tcPr>
          <w:p w14:paraId="423F4018" w14:textId="28A845AA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4 (217)</w:t>
            </w:r>
          </w:p>
        </w:tc>
        <w:tc>
          <w:tcPr>
            <w:tcW w:w="1115" w:type="dxa"/>
            <w:vAlign w:val="center"/>
          </w:tcPr>
          <w:p w14:paraId="6AD9CCE7" w14:textId="429F2667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36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0B2C5C1" w14:textId="59CA51A9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3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30</w:t>
            </w:r>
            <w:r w:rsidR="005A491C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593E74" w14:textId="187093B5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23 (224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646B434" w14:textId="0140ED52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3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7C420B" w:rsidRPr="00DC5685" w14:paraId="0AEA4AEB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14D5E3E" w14:textId="4647F2CF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≥300, n (%)</w:t>
            </w:r>
          </w:p>
        </w:tc>
        <w:tc>
          <w:tcPr>
            <w:tcW w:w="1842" w:type="dxa"/>
            <w:vAlign w:val="center"/>
          </w:tcPr>
          <w:p w14:paraId="55BA7796" w14:textId="035E722F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7 (25.3)</w:t>
            </w:r>
          </w:p>
        </w:tc>
        <w:tc>
          <w:tcPr>
            <w:tcW w:w="2127" w:type="dxa"/>
            <w:vAlign w:val="center"/>
          </w:tcPr>
          <w:p w14:paraId="6D8AA5F5" w14:textId="5C4AAAF4" w:rsidR="007C420B" w:rsidRPr="00DC5685" w:rsidRDefault="000F2546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8 (23.3)</w:t>
            </w:r>
          </w:p>
        </w:tc>
        <w:tc>
          <w:tcPr>
            <w:tcW w:w="1115" w:type="dxa"/>
            <w:vAlign w:val="center"/>
          </w:tcPr>
          <w:p w14:paraId="6FA5FD7E" w14:textId="4C2C4B35" w:rsidR="007C420B" w:rsidRPr="00DC5685" w:rsidRDefault="00727EEC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7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D755391" w14:textId="41ABB429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7 (24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913B992" w14:textId="732B602F" w:rsidR="007C420B" w:rsidRPr="00DC5685" w:rsidRDefault="002F292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5 (23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2406187" w14:textId="32DD0721" w:rsidR="007C420B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24</w:t>
            </w:r>
          </w:p>
        </w:tc>
      </w:tr>
      <w:tr w:rsidR="007C420B" w:rsidRPr="00DC5685" w14:paraId="4948A4E1" w14:textId="77777777" w:rsidTr="002C6E58">
        <w:trPr>
          <w:trHeight w:val="55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948C8CD" w14:textId="513ADB3F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Protein, g/dL</w:t>
            </w:r>
          </w:p>
        </w:tc>
        <w:tc>
          <w:tcPr>
            <w:tcW w:w="1842" w:type="dxa"/>
            <w:vAlign w:val="center"/>
          </w:tcPr>
          <w:p w14:paraId="53ECC297" w14:textId="66C43A76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.8 (0.6)</w:t>
            </w:r>
          </w:p>
        </w:tc>
        <w:tc>
          <w:tcPr>
            <w:tcW w:w="2127" w:type="dxa"/>
            <w:vAlign w:val="center"/>
          </w:tcPr>
          <w:p w14:paraId="3CF20D92" w14:textId="4B3C8087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.9 (0.6)</w:t>
            </w:r>
          </w:p>
        </w:tc>
        <w:tc>
          <w:tcPr>
            <w:tcW w:w="1115" w:type="dxa"/>
            <w:vAlign w:val="center"/>
          </w:tcPr>
          <w:p w14:paraId="29AE461E" w14:textId="035E2E26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67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F464227" w14:textId="3141B85B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.8 (0.7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564D8E4" w14:textId="488C01B9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.9 (0.6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B2298B2" w14:textId="299B571E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53</w:t>
            </w:r>
          </w:p>
        </w:tc>
      </w:tr>
      <w:tr w:rsidR="007C420B" w:rsidRPr="00DC5685" w14:paraId="66C4C789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2EA18C5" w14:textId="59F9D6E1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Albumin, g/dL</w:t>
            </w:r>
          </w:p>
        </w:tc>
        <w:tc>
          <w:tcPr>
            <w:tcW w:w="1842" w:type="dxa"/>
            <w:vAlign w:val="center"/>
          </w:tcPr>
          <w:p w14:paraId="5F946A55" w14:textId="5021692E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9 (0.4)</w:t>
            </w:r>
          </w:p>
        </w:tc>
        <w:tc>
          <w:tcPr>
            <w:tcW w:w="2127" w:type="dxa"/>
            <w:vAlign w:val="center"/>
          </w:tcPr>
          <w:p w14:paraId="5BC01665" w14:textId="647DEA1C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.0 (0.4)</w:t>
            </w:r>
          </w:p>
        </w:tc>
        <w:tc>
          <w:tcPr>
            <w:tcW w:w="1115" w:type="dxa"/>
            <w:vAlign w:val="center"/>
          </w:tcPr>
          <w:p w14:paraId="1EB04D5D" w14:textId="421540BE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50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1CD96C7" w14:textId="0640E690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9 (0.4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71E1BD3" w14:textId="3317B007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.0 (0.4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473BA75" w14:textId="7054428C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50</w:t>
            </w:r>
          </w:p>
        </w:tc>
      </w:tr>
      <w:tr w:rsidR="007C420B" w:rsidRPr="00DC5685" w14:paraId="7CE170AE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627B2FB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Spirometric test, mean (SD)</w:t>
            </w:r>
          </w:p>
        </w:tc>
        <w:tc>
          <w:tcPr>
            <w:tcW w:w="1842" w:type="dxa"/>
            <w:vAlign w:val="center"/>
          </w:tcPr>
          <w:p w14:paraId="60A8FABB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DA7C10F" w14:textId="7EF83E3A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1EC24AEA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072F6812" w14:textId="6C94AD1E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0B81BE2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AD58879" w14:textId="2219E618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C420B" w:rsidRPr="00DC5685" w14:paraId="3E2EDD19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FACC489" w14:textId="60B54B28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bookmarkStart w:id="8" w:name="_Hlk121266493"/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Post-bronchodilator </w:t>
            </w:r>
            <w:bookmarkEnd w:id="8"/>
            <w:r w:rsidRPr="00DC5685">
              <w:rPr>
                <w:rFonts w:ascii="Times New Roman" w:hAnsi="Times New Roman" w:cs="Times New Roman"/>
                <w:szCs w:val="20"/>
              </w:rPr>
              <w:t>FEV</w:t>
            </w:r>
            <w:r w:rsidRPr="00DC5685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>, L</w:t>
            </w:r>
          </w:p>
        </w:tc>
        <w:tc>
          <w:tcPr>
            <w:tcW w:w="1842" w:type="dxa"/>
            <w:vAlign w:val="center"/>
          </w:tcPr>
          <w:p w14:paraId="7D94B107" w14:textId="159BCF1C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.45 (0.54)</w:t>
            </w:r>
          </w:p>
        </w:tc>
        <w:tc>
          <w:tcPr>
            <w:tcW w:w="2127" w:type="dxa"/>
            <w:vAlign w:val="center"/>
          </w:tcPr>
          <w:p w14:paraId="4C584DD5" w14:textId="55F11BC2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.85 (0.56)</w:t>
            </w:r>
          </w:p>
        </w:tc>
        <w:tc>
          <w:tcPr>
            <w:tcW w:w="1115" w:type="dxa"/>
            <w:vAlign w:val="center"/>
          </w:tcPr>
          <w:p w14:paraId="6476FE66" w14:textId="23ED76C5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726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4FB3146" w14:textId="6215DC5D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.5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0.52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39E435E" w14:textId="14317AAA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.62 (0.46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A66A0AD" w14:textId="64675A80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82</w:t>
            </w:r>
          </w:p>
        </w:tc>
      </w:tr>
      <w:tr w:rsidR="007C420B" w:rsidRPr="00DC5685" w14:paraId="5B695D93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6E4D02A" w14:textId="26111A12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bookmarkStart w:id="9" w:name="_Hlk124640072"/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Post-bronchodilator FEV</w:t>
            </w:r>
            <w:r w:rsidRPr="00DC5685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  <w:bookmarkEnd w:id="9"/>
            <w:r w:rsidRPr="00DC5685">
              <w:rPr>
                <w:rFonts w:ascii="Times New Roman" w:hAnsi="Times New Roman" w:cs="Times New Roman"/>
                <w:szCs w:val="20"/>
              </w:rPr>
              <w:t>, %</w:t>
            </w:r>
          </w:p>
        </w:tc>
        <w:tc>
          <w:tcPr>
            <w:tcW w:w="1842" w:type="dxa"/>
            <w:vAlign w:val="center"/>
          </w:tcPr>
          <w:p w14:paraId="343A4239" w14:textId="2A65B87F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7.47 (18.55)</w:t>
            </w:r>
          </w:p>
        </w:tc>
        <w:tc>
          <w:tcPr>
            <w:tcW w:w="2127" w:type="dxa"/>
            <w:vAlign w:val="center"/>
          </w:tcPr>
          <w:p w14:paraId="3A0B643E" w14:textId="04471C4B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1.75 (16.70)</w:t>
            </w:r>
          </w:p>
        </w:tc>
        <w:tc>
          <w:tcPr>
            <w:tcW w:w="1115" w:type="dxa"/>
            <w:vAlign w:val="center"/>
          </w:tcPr>
          <w:p w14:paraId="6368F12F" w14:textId="0866AE90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814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6E392315" w14:textId="3BFA6261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2.5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7.0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103C528" w14:textId="134149FA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4.4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4.4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8E95B88" w14:textId="6C07B9DA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22</w:t>
            </w:r>
          </w:p>
        </w:tc>
      </w:tr>
      <w:tr w:rsidR="007C420B" w:rsidRPr="00DC5685" w14:paraId="3A69D31B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437C331" w14:textId="7921E486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Post-bronchodilator FVC, L</w:t>
            </w:r>
          </w:p>
        </w:tc>
        <w:tc>
          <w:tcPr>
            <w:tcW w:w="1842" w:type="dxa"/>
            <w:vAlign w:val="center"/>
          </w:tcPr>
          <w:p w14:paraId="50EA947C" w14:textId="52E94A7D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04 (0.90)</w:t>
            </w:r>
          </w:p>
        </w:tc>
        <w:tc>
          <w:tcPr>
            <w:tcW w:w="2127" w:type="dxa"/>
            <w:vAlign w:val="center"/>
          </w:tcPr>
          <w:p w14:paraId="524F43BE" w14:textId="6FEE37F0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33 (0.78)</w:t>
            </w:r>
          </w:p>
        </w:tc>
        <w:tc>
          <w:tcPr>
            <w:tcW w:w="1115" w:type="dxa"/>
            <w:vAlign w:val="center"/>
          </w:tcPr>
          <w:p w14:paraId="3C06EA82" w14:textId="5668DB3C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48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5A12BB38" w14:textId="10830DA6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11 (0.90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BA53235" w14:textId="4ABFBB22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.1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6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0.72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A5F7073" w14:textId="7F71BE27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61</w:t>
            </w:r>
          </w:p>
        </w:tc>
      </w:tr>
      <w:tr w:rsidR="007C420B" w:rsidRPr="00DC5685" w14:paraId="27B37BD5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8D478DF" w14:textId="2448ED88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Post-bronchodilator FVC, %</w:t>
            </w:r>
          </w:p>
        </w:tc>
        <w:tc>
          <w:tcPr>
            <w:tcW w:w="1842" w:type="dxa"/>
            <w:vAlign w:val="center"/>
          </w:tcPr>
          <w:p w14:paraId="40D52981" w14:textId="01AB66DB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3.73 (19.86)</w:t>
            </w:r>
          </w:p>
        </w:tc>
        <w:tc>
          <w:tcPr>
            <w:tcW w:w="2127" w:type="dxa"/>
            <w:vAlign w:val="center"/>
          </w:tcPr>
          <w:p w14:paraId="4CA60FA8" w14:textId="3C9C3F68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1.22 (15.73)</w:t>
            </w:r>
          </w:p>
        </w:tc>
        <w:tc>
          <w:tcPr>
            <w:tcW w:w="1115" w:type="dxa"/>
            <w:vAlign w:val="center"/>
          </w:tcPr>
          <w:p w14:paraId="12D5CD49" w14:textId="5D068B20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423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5CA5614" w14:textId="5FE9A645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5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2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8.9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E54F54F" w14:textId="219C8820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8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5.5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CB1363" w14:textId="4998D5FA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195</w:t>
            </w:r>
          </w:p>
        </w:tc>
      </w:tr>
      <w:tr w:rsidR="007C420B" w:rsidRPr="00DC5685" w14:paraId="5E29F20F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BA25D11" w14:textId="1CCD2FD5" w:rsidR="007C420B" w:rsidRPr="00DC5685" w:rsidRDefault="007C420B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Post-bronchodilator FEV</w:t>
            </w:r>
            <w:r w:rsidRPr="00DC5685">
              <w:rPr>
                <w:rFonts w:ascii="Times New Roman" w:hAnsi="Times New Roman" w:cs="Times New Roman"/>
                <w:szCs w:val="20"/>
                <w:vertAlign w:val="subscript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>/FVC, %</w:t>
            </w:r>
          </w:p>
        </w:tc>
        <w:tc>
          <w:tcPr>
            <w:tcW w:w="1842" w:type="dxa"/>
            <w:vAlign w:val="center"/>
          </w:tcPr>
          <w:p w14:paraId="1537931C" w14:textId="10656633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8.06 (11.71)</w:t>
            </w:r>
          </w:p>
        </w:tc>
        <w:tc>
          <w:tcPr>
            <w:tcW w:w="2127" w:type="dxa"/>
            <w:vAlign w:val="center"/>
          </w:tcPr>
          <w:p w14:paraId="1013532B" w14:textId="05376341" w:rsidR="007C420B" w:rsidRPr="00DC5685" w:rsidRDefault="008B60AF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4.94 (10.32)</w:t>
            </w:r>
          </w:p>
        </w:tc>
        <w:tc>
          <w:tcPr>
            <w:tcW w:w="1115" w:type="dxa"/>
            <w:vAlign w:val="center"/>
          </w:tcPr>
          <w:p w14:paraId="09F8B6E6" w14:textId="44E8ED2B" w:rsidR="007C420B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628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AF954A1" w14:textId="76525994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1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48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0.4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A30720B" w14:textId="486EBC91" w:rsidR="007C420B" w:rsidRPr="00DC5685" w:rsidRDefault="00D92E09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1.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33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0.8</w:t>
            </w:r>
            <w:r w:rsidR="000D29B8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2BBEAC2" w14:textId="0755C2BF" w:rsidR="007C420B" w:rsidRPr="00DC5685" w:rsidRDefault="001E6B7E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</w:t>
            </w:r>
            <w:r w:rsidR="007A6DE6" w:rsidRPr="00DC5685"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7C420B" w:rsidRPr="00DC5685" w14:paraId="4E7B7F34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A3824A3" w14:textId="77777777" w:rsidR="007C420B" w:rsidRPr="00DC5685" w:rsidRDefault="007C420B" w:rsidP="002C6E58">
            <w:pPr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C5685">
              <w:rPr>
                <w:rFonts w:ascii="Times New Roman" w:hAnsi="Times New Roman" w:cs="Times New Roman"/>
                <w:b/>
                <w:bCs/>
                <w:szCs w:val="20"/>
              </w:rPr>
              <w:t>Inhaled treatment, n (%)</w:t>
            </w:r>
          </w:p>
        </w:tc>
        <w:tc>
          <w:tcPr>
            <w:tcW w:w="1842" w:type="dxa"/>
            <w:vAlign w:val="center"/>
          </w:tcPr>
          <w:p w14:paraId="1C5A45B3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E30AC7C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vAlign w:val="center"/>
          </w:tcPr>
          <w:p w14:paraId="3900C087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61" w:type="dxa"/>
            <w:shd w:val="clear" w:color="auto" w:fill="auto"/>
            <w:vAlign w:val="center"/>
          </w:tcPr>
          <w:p w14:paraId="4CD8D552" w14:textId="258D4E4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57C8647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5AFA5E1" w14:textId="77777777" w:rsidR="007C420B" w:rsidRPr="00DC5685" w:rsidRDefault="007C420B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13BE8" w:rsidRPr="00DC5685" w14:paraId="339C2A02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2CBDF41" w14:textId="06B0C56A" w:rsidR="00913BE8" w:rsidRPr="00DC5685" w:rsidRDefault="00913BE8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No regular inhaled treatment</w:t>
            </w:r>
          </w:p>
        </w:tc>
        <w:tc>
          <w:tcPr>
            <w:tcW w:w="1842" w:type="dxa"/>
            <w:vAlign w:val="center"/>
          </w:tcPr>
          <w:p w14:paraId="45188F8B" w14:textId="54A77807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8 (6.7)</w:t>
            </w:r>
          </w:p>
        </w:tc>
        <w:tc>
          <w:tcPr>
            <w:tcW w:w="2127" w:type="dxa"/>
            <w:vAlign w:val="center"/>
          </w:tcPr>
          <w:p w14:paraId="5A47B1E5" w14:textId="2560C4BF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2 (15.2)</w:t>
            </w:r>
          </w:p>
        </w:tc>
        <w:tc>
          <w:tcPr>
            <w:tcW w:w="1115" w:type="dxa"/>
            <w:vAlign w:val="center"/>
          </w:tcPr>
          <w:p w14:paraId="6B73D6F3" w14:textId="22CDE9A8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50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582C4F5D" w14:textId="5B44D726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6 (8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3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6ED99EC" w14:textId="16C4942F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10.</w:t>
            </w:r>
            <w:r w:rsidR="005812BD" w:rsidRPr="00DC5685">
              <w:rPr>
                <w:rFonts w:ascii="Times New Roman" w:hAnsi="Times New Roman" w:cs="Times New Roman"/>
                <w:szCs w:val="20"/>
              </w:rPr>
              <w:t>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543941BF" w14:textId="001CD496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66</w:t>
            </w:r>
          </w:p>
        </w:tc>
      </w:tr>
      <w:tr w:rsidR="00913BE8" w:rsidRPr="00DC5685" w14:paraId="0FC439DE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9045E9B" w14:textId="46922E7A" w:rsidR="00913BE8" w:rsidRPr="00DC5685" w:rsidRDefault="00913BE8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lastRenderedPageBreak/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LABA</w:t>
            </w:r>
          </w:p>
        </w:tc>
        <w:tc>
          <w:tcPr>
            <w:tcW w:w="1842" w:type="dxa"/>
            <w:vAlign w:val="center"/>
          </w:tcPr>
          <w:p w14:paraId="5A22213C" w14:textId="32854235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 (3.4)</w:t>
            </w:r>
          </w:p>
        </w:tc>
        <w:tc>
          <w:tcPr>
            <w:tcW w:w="2127" w:type="dxa"/>
            <w:vAlign w:val="center"/>
          </w:tcPr>
          <w:p w14:paraId="6A61CF17" w14:textId="5185821D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 (1.8)</w:t>
            </w:r>
          </w:p>
        </w:tc>
        <w:tc>
          <w:tcPr>
            <w:tcW w:w="1115" w:type="dxa"/>
            <w:vAlign w:val="center"/>
          </w:tcPr>
          <w:p w14:paraId="5A367CAD" w14:textId="6E2F201A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69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3A17B044" w14:textId="1D6BBFB6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 (4.2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D1E377" w14:textId="0E7594D6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 (1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9A87CB0" w14:textId="4B0E8419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779</w:t>
            </w:r>
          </w:p>
        </w:tc>
      </w:tr>
      <w:tr w:rsidR="00913BE8" w:rsidRPr="00DC5685" w14:paraId="679797B1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5ECA986" w14:textId="710DD649" w:rsidR="00913BE8" w:rsidRPr="00DC5685" w:rsidRDefault="00913BE8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LAMA</w:t>
            </w:r>
          </w:p>
        </w:tc>
        <w:tc>
          <w:tcPr>
            <w:tcW w:w="1842" w:type="dxa"/>
            <w:vAlign w:val="center"/>
          </w:tcPr>
          <w:p w14:paraId="0AE33BF3" w14:textId="0A759654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5 (9.4)</w:t>
            </w:r>
          </w:p>
        </w:tc>
        <w:tc>
          <w:tcPr>
            <w:tcW w:w="2127" w:type="dxa"/>
            <w:vAlign w:val="center"/>
          </w:tcPr>
          <w:p w14:paraId="4A7F8BC7" w14:textId="27096D43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47 (13.7)</w:t>
            </w:r>
          </w:p>
        </w:tc>
        <w:tc>
          <w:tcPr>
            <w:tcW w:w="1115" w:type="dxa"/>
            <w:vAlign w:val="center"/>
          </w:tcPr>
          <w:p w14:paraId="4F38F5FA" w14:textId="5070E478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39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6254066" w14:textId="262AD5E5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8 (9.4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E24533C" w14:textId="4FDB8D57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8 (9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7C7D087" w14:textId="28F5D46E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913BE8" w:rsidRPr="00DC5685" w14:paraId="2D7B8F7B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3DA35A89" w14:textId="3AE291CD" w:rsidR="00913BE8" w:rsidRPr="00DC5685" w:rsidRDefault="00913BE8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ICS/LABA</w:t>
            </w:r>
          </w:p>
        </w:tc>
        <w:tc>
          <w:tcPr>
            <w:tcW w:w="1842" w:type="dxa"/>
            <w:vAlign w:val="center"/>
          </w:tcPr>
          <w:p w14:paraId="2E502CD5" w14:textId="1E2D4ADC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2 (12.0)</w:t>
            </w:r>
          </w:p>
        </w:tc>
        <w:tc>
          <w:tcPr>
            <w:tcW w:w="2127" w:type="dxa"/>
            <w:vAlign w:val="center"/>
          </w:tcPr>
          <w:p w14:paraId="54D4B0BC" w14:textId="1AFB4012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8 (17.0)</w:t>
            </w:r>
          </w:p>
        </w:tc>
        <w:tc>
          <w:tcPr>
            <w:tcW w:w="1115" w:type="dxa"/>
            <w:vAlign w:val="center"/>
          </w:tcPr>
          <w:p w14:paraId="7E59E3E9" w14:textId="4E18A90F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24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0EC2E055" w14:textId="34CA13E7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6 (13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524C843" w14:textId="476A61D4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29 (15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2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2BFA722" w14:textId="3962BD52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74</w:t>
            </w:r>
          </w:p>
        </w:tc>
      </w:tr>
      <w:tr w:rsidR="00913BE8" w:rsidRPr="00DC5685" w14:paraId="1123433D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83C2A23" w14:textId="02BC6A54" w:rsidR="00913BE8" w:rsidRPr="00DC5685" w:rsidRDefault="00913BE8" w:rsidP="00E507C0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2C6E5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C5685">
              <w:rPr>
                <w:rFonts w:ascii="Times New Roman" w:hAnsi="Times New Roman" w:cs="Times New Roman"/>
                <w:szCs w:val="20"/>
              </w:rPr>
              <w:t>LABA/LAMA</w:t>
            </w:r>
          </w:p>
        </w:tc>
        <w:tc>
          <w:tcPr>
            <w:tcW w:w="1842" w:type="dxa"/>
            <w:vAlign w:val="center"/>
          </w:tcPr>
          <w:p w14:paraId="7FCB99E5" w14:textId="219FBB2B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3 (34.8)</w:t>
            </w:r>
          </w:p>
        </w:tc>
        <w:tc>
          <w:tcPr>
            <w:tcW w:w="2127" w:type="dxa"/>
            <w:vAlign w:val="center"/>
          </w:tcPr>
          <w:p w14:paraId="40DBD529" w14:textId="231DFC2F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5 (36.5)</w:t>
            </w:r>
          </w:p>
        </w:tc>
        <w:tc>
          <w:tcPr>
            <w:tcW w:w="1115" w:type="dxa"/>
            <w:vAlign w:val="center"/>
          </w:tcPr>
          <w:p w14:paraId="05679FFF" w14:textId="6A169E37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041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C3B409A" w14:textId="5737E4D8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70 (36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5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82A25EB" w14:textId="334E3736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4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>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0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D5762C" w14:textId="6D141EA2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73</w:t>
            </w:r>
          </w:p>
        </w:tc>
      </w:tr>
      <w:tr w:rsidR="00913BE8" w:rsidRPr="00DC5685" w14:paraId="19AE5BB6" w14:textId="77777777" w:rsidTr="002C6E58">
        <w:trPr>
          <w:trHeight w:val="68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10D7390E" w14:textId="77777777" w:rsidR="00913BE8" w:rsidRPr="00DC5685" w:rsidRDefault="00913BE8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ICS/LABA/LAMA</w:t>
            </w:r>
          </w:p>
        </w:tc>
        <w:tc>
          <w:tcPr>
            <w:tcW w:w="1842" w:type="dxa"/>
            <w:vAlign w:val="center"/>
          </w:tcPr>
          <w:p w14:paraId="66AFC031" w14:textId="3003863C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90 (33.7)</w:t>
            </w:r>
          </w:p>
        </w:tc>
        <w:tc>
          <w:tcPr>
            <w:tcW w:w="2127" w:type="dxa"/>
            <w:vAlign w:val="center"/>
          </w:tcPr>
          <w:p w14:paraId="7F6CFED3" w14:textId="7482E8F9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4 (15.8)</w:t>
            </w:r>
          </w:p>
        </w:tc>
        <w:tc>
          <w:tcPr>
            <w:tcW w:w="1115" w:type="dxa"/>
            <w:vAlign w:val="center"/>
          </w:tcPr>
          <w:p w14:paraId="6DD10343" w14:textId="2B606886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550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470F00A8" w14:textId="016A832C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5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4</w:t>
            </w:r>
            <w:r w:rsidRPr="00DC5685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8</w:t>
            </w:r>
            <w:r w:rsidRPr="00DC5685">
              <w:rPr>
                <w:rFonts w:ascii="Times New Roman" w:hAnsi="Times New Roman" w:cs="Times New Roman"/>
                <w:szCs w:val="20"/>
              </w:rPr>
              <w:t>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259908F8" w14:textId="495B88E5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38 (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19</w:t>
            </w:r>
            <w:r w:rsidRPr="00DC5685">
              <w:rPr>
                <w:rFonts w:ascii="Times New Roman" w:hAnsi="Times New Roman" w:cs="Times New Roman"/>
                <w:szCs w:val="20"/>
              </w:rPr>
              <w:t>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9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602229E7" w14:textId="37E82A22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2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51</w:t>
            </w:r>
          </w:p>
        </w:tc>
      </w:tr>
      <w:tr w:rsidR="00913BE8" w:rsidRPr="00DC5685" w14:paraId="2C57E277" w14:textId="77777777" w:rsidTr="002C6E58">
        <w:trPr>
          <w:trHeight w:val="72"/>
        </w:trPr>
        <w:tc>
          <w:tcPr>
            <w:tcW w:w="3256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4DCE425A" w14:textId="3553AD89" w:rsidR="00913BE8" w:rsidRPr="00DC5685" w:rsidRDefault="00913BE8" w:rsidP="002C6E58">
            <w:pPr>
              <w:spacing w:after="0" w:line="24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Use of ICS</w:t>
            </w:r>
          </w:p>
        </w:tc>
        <w:tc>
          <w:tcPr>
            <w:tcW w:w="1842" w:type="dxa"/>
            <w:vAlign w:val="center"/>
          </w:tcPr>
          <w:p w14:paraId="7CD447D7" w14:textId="0306BF92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22 (45.7)</w:t>
            </w:r>
          </w:p>
        </w:tc>
        <w:tc>
          <w:tcPr>
            <w:tcW w:w="2127" w:type="dxa"/>
            <w:vAlign w:val="center"/>
          </w:tcPr>
          <w:p w14:paraId="76D4F871" w14:textId="6E4A32DA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112 (32.7)</w:t>
            </w:r>
          </w:p>
        </w:tc>
        <w:tc>
          <w:tcPr>
            <w:tcW w:w="1115" w:type="dxa"/>
            <w:vAlign w:val="center"/>
          </w:tcPr>
          <w:p w14:paraId="634BF245" w14:textId="006EF60A" w:rsidR="00913BE8" w:rsidRPr="00DC5685" w:rsidRDefault="00310CE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302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739A3E92" w14:textId="21149D5B" w:rsidR="00913BE8" w:rsidRPr="00DC5685" w:rsidRDefault="00237DFD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80</w:t>
            </w:r>
            <w:r w:rsidR="00913BE8" w:rsidRPr="00DC5685">
              <w:rPr>
                <w:rFonts w:ascii="Times New Roman" w:hAnsi="Times New Roman" w:cs="Times New Roman"/>
                <w:szCs w:val="20"/>
              </w:rPr>
              <w:t xml:space="preserve"> (41.</w:t>
            </w:r>
            <w:r w:rsidRPr="00DC5685">
              <w:rPr>
                <w:rFonts w:ascii="Times New Roman" w:hAnsi="Times New Roman" w:cs="Times New Roman"/>
                <w:szCs w:val="20"/>
              </w:rPr>
              <w:t>7</w:t>
            </w:r>
            <w:r w:rsidR="00913BE8"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7F5F4A64" w14:textId="2EE56621" w:rsidR="00913BE8" w:rsidRPr="00DC5685" w:rsidRDefault="00913BE8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67 (35.</w:t>
            </w:r>
            <w:r w:rsidR="00237DFD" w:rsidRPr="00DC5685">
              <w:rPr>
                <w:rFonts w:ascii="Times New Roman" w:hAnsi="Times New Roman" w:cs="Times New Roman"/>
                <w:szCs w:val="20"/>
              </w:rPr>
              <w:t>1</w:t>
            </w:r>
            <w:r w:rsidRPr="00DC5685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28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14:paraId="05B5D924" w14:textId="60A53730" w:rsidR="00913BE8" w:rsidRPr="00DC5685" w:rsidRDefault="00BC3440" w:rsidP="00E507C0">
            <w:pPr>
              <w:spacing w:after="0" w:line="240" w:lineRule="auto"/>
              <w:ind w:firstLineChars="50" w:firstLine="1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C5685">
              <w:rPr>
                <w:rFonts w:ascii="Times New Roman" w:hAnsi="Times New Roman" w:cs="Times New Roman"/>
                <w:szCs w:val="20"/>
              </w:rPr>
              <w:t>0.1</w:t>
            </w:r>
            <w:r w:rsidR="00380039" w:rsidRPr="00DC5685">
              <w:rPr>
                <w:rFonts w:ascii="Times New Roman" w:hAnsi="Times New Roman" w:cs="Times New Roman"/>
                <w:szCs w:val="20"/>
              </w:rPr>
              <w:t>54</w:t>
            </w:r>
          </w:p>
        </w:tc>
      </w:tr>
    </w:tbl>
    <w:p w14:paraId="510111F5" w14:textId="122D758A" w:rsidR="00D306AE" w:rsidRPr="00DC5685" w:rsidRDefault="00D306AE" w:rsidP="00E507C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C5685">
        <w:rPr>
          <w:rFonts w:ascii="Times New Roman" w:hAnsi="Times New Roman" w:cs="Times New Roman"/>
          <w:sz w:val="18"/>
          <w:szCs w:val="18"/>
        </w:rPr>
        <w:t>Data are expressed as mean (±standard deviation) or number (percentage).</w:t>
      </w:r>
      <w:r w:rsidR="00E507C0" w:rsidRPr="00DC5685">
        <w:rPr>
          <w:rFonts w:ascii="Times New Roman" w:hAnsi="Times New Roman" w:cs="Times New Roman"/>
          <w:sz w:val="18"/>
          <w:szCs w:val="18"/>
        </w:rPr>
        <w:t xml:space="preserve"> Propensity score was calculated with age, sex, body mass index, smoking status, smoking amount (pack-years), Charlson comorbidity index, previous moderate-to-severe exacerbation history, post-bronchodilator FEV</w:t>
      </w:r>
      <w:r w:rsidR="00E507C0" w:rsidRPr="00DC5685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E507C0" w:rsidRPr="00DC5685">
        <w:rPr>
          <w:rFonts w:ascii="Times New Roman" w:hAnsi="Times New Roman" w:cs="Times New Roman"/>
          <w:sz w:val="18"/>
          <w:szCs w:val="18"/>
        </w:rPr>
        <w:t xml:space="preserve"> and %LAA-950.</w:t>
      </w:r>
    </w:p>
    <w:p w14:paraId="6D53F5F7" w14:textId="21941111" w:rsidR="00D306AE" w:rsidRPr="00DC5685" w:rsidRDefault="004F3A59" w:rsidP="00E507C0">
      <w:pPr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  <w:r w:rsidRPr="00DC5685">
        <w:rPr>
          <w:rFonts w:ascii="Times New Roman" w:hAnsi="Times New Roman" w:cs="Times New Roman"/>
          <w:sz w:val="18"/>
          <w:szCs w:val="18"/>
        </w:rPr>
        <w:t xml:space="preserve">PS, Propensity score; </w:t>
      </w:r>
      <w:r w:rsidR="00D306AE" w:rsidRPr="00DC5685">
        <w:rPr>
          <w:rFonts w:ascii="Times New Roman" w:hAnsi="Times New Roman" w:cs="Times New Roman"/>
          <w:sz w:val="18"/>
          <w:szCs w:val="18"/>
        </w:rPr>
        <w:t xml:space="preserve">CAT, COPD assessment test; COPD, chronic obstructive pulmonary disease; </w:t>
      </w:r>
      <w:r w:rsidR="00A52671" w:rsidRPr="00A52671">
        <w:rPr>
          <w:rFonts w:ascii="Times New Roman" w:hAnsi="Times New Roman" w:cs="Times New Roman"/>
          <w:sz w:val="18"/>
          <w:szCs w:val="18"/>
        </w:rPr>
        <w:t>DL</w:t>
      </w:r>
      <w:r w:rsidR="00A52671" w:rsidRPr="00A52671">
        <w:rPr>
          <w:rFonts w:ascii="Times New Roman" w:hAnsi="Times New Roman" w:cs="Times New Roman" w:hint="eastAsia"/>
          <w:sz w:val="18"/>
          <w:szCs w:val="18"/>
          <w:vertAlign w:val="subscript"/>
        </w:rPr>
        <w:t>C</w:t>
      </w:r>
      <w:r w:rsidR="00A52671" w:rsidRPr="00A52671">
        <w:rPr>
          <w:rFonts w:ascii="Times New Roman" w:hAnsi="Times New Roman" w:cs="Times New Roman"/>
          <w:sz w:val="18"/>
          <w:szCs w:val="18"/>
          <w:vertAlign w:val="subscript"/>
        </w:rPr>
        <w:t>O</w:t>
      </w:r>
      <w:r w:rsidR="00D306AE" w:rsidRPr="00DC5685">
        <w:rPr>
          <w:rFonts w:ascii="Times New Roman" w:hAnsi="Times New Roman" w:cs="Times New Roman"/>
          <w:sz w:val="18"/>
          <w:szCs w:val="18"/>
        </w:rPr>
        <w:t>, diffusing capacity for carbon monoxide; FEV</w:t>
      </w:r>
      <w:r w:rsidR="00D306AE" w:rsidRPr="00DC5685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D306AE" w:rsidRPr="00DC5685">
        <w:rPr>
          <w:rFonts w:ascii="Times New Roman" w:hAnsi="Times New Roman" w:cs="Times New Roman"/>
          <w:sz w:val="18"/>
          <w:szCs w:val="18"/>
        </w:rPr>
        <w:t>, forced expiratory volume in 1 second; FVC, forced vital capacity; GOLD, Global Initiative for Chronic Obstructive Lung Disease; ICS, inhaled corticosteroid; LABA, long-acting beta-agonist; LAMA, long-acting muscarinic antagonist; mMRC, modified medical research council; SD, standard deviation</w:t>
      </w:r>
      <w:r w:rsidR="00104361" w:rsidRPr="00DC5685">
        <w:rPr>
          <w:rFonts w:ascii="Times New Roman" w:hAnsi="Times New Roman" w:cs="Times New Roman"/>
          <w:sz w:val="18"/>
          <w:szCs w:val="18"/>
        </w:rPr>
        <w:t>;</w:t>
      </w:r>
      <w:r w:rsidRPr="00DC5685">
        <w:rPr>
          <w:rFonts w:ascii="Times New Roman" w:hAnsi="Times New Roman" w:cs="Times New Roman"/>
          <w:sz w:val="18"/>
          <w:szCs w:val="18"/>
        </w:rPr>
        <w:t xml:space="preserve"> %LAA-950, percentage of lung voxels with attenuation &lt;-950 Hounsfield units</w:t>
      </w:r>
      <w:r w:rsidR="00AB71AA" w:rsidRPr="00DC5685">
        <w:rPr>
          <w:rFonts w:ascii="Times New Roman" w:hAnsi="Times New Roman" w:cs="Times New Roman"/>
          <w:sz w:val="18"/>
          <w:szCs w:val="18"/>
        </w:rPr>
        <w:t>; SMD, standardized mean difference</w:t>
      </w:r>
      <w:bookmarkEnd w:id="2"/>
      <w:bookmarkEnd w:id="3"/>
    </w:p>
    <w:sectPr w:rsidR="00D306AE" w:rsidRPr="00DC5685" w:rsidSect="00C5333B">
      <w:type w:val="nextPage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08D80" w14:textId="77777777" w:rsidR="00DA1D3A" w:rsidRDefault="00DA1D3A" w:rsidP="00E009BC">
      <w:pPr>
        <w:spacing w:after="0" w:line="240" w:lineRule="auto"/>
      </w:pPr>
      <w:r>
        <w:separator/>
      </w:r>
    </w:p>
  </w:endnote>
  <w:endnote w:type="continuationSeparator" w:id="0">
    <w:p w14:paraId="42C6CB37" w14:textId="77777777" w:rsidR="00DA1D3A" w:rsidRDefault="00DA1D3A" w:rsidP="00E00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6406536"/>
      <w:docPartObj>
        <w:docPartGallery w:val="Page Numbers (Bottom of Page)"/>
        <w:docPartUnique/>
      </w:docPartObj>
    </w:sdtPr>
    <w:sdtEndPr/>
    <w:sdtContent>
      <w:p w14:paraId="35451CE9" w14:textId="5063AC80" w:rsidR="008305D6" w:rsidRDefault="008305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33B" w:rsidRPr="00C5333B">
          <w:rPr>
            <w:noProof/>
            <w:lang w:val="ko-KR"/>
          </w:rPr>
          <w:t>3</w:t>
        </w:r>
        <w:r>
          <w:fldChar w:fldCharType="end"/>
        </w:r>
      </w:p>
    </w:sdtContent>
  </w:sdt>
  <w:p w14:paraId="13803502" w14:textId="77777777" w:rsidR="008305D6" w:rsidRDefault="008305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4CBA7" w14:textId="77777777" w:rsidR="00DA1D3A" w:rsidRDefault="00DA1D3A" w:rsidP="00E009BC">
      <w:pPr>
        <w:spacing w:after="0" w:line="240" w:lineRule="auto"/>
      </w:pPr>
      <w:r>
        <w:separator/>
      </w:r>
    </w:p>
  </w:footnote>
  <w:footnote w:type="continuationSeparator" w:id="0">
    <w:p w14:paraId="4B5D41DC" w14:textId="77777777" w:rsidR="00DA1D3A" w:rsidRDefault="00DA1D3A" w:rsidP="00E009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644"/>
    <w:rsid w:val="0001131D"/>
    <w:rsid w:val="000137A4"/>
    <w:rsid w:val="00022E94"/>
    <w:rsid w:val="00025F71"/>
    <w:rsid w:val="00026A71"/>
    <w:rsid w:val="000338F3"/>
    <w:rsid w:val="00034C04"/>
    <w:rsid w:val="00041D5D"/>
    <w:rsid w:val="00044AAC"/>
    <w:rsid w:val="00046848"/>
    <w:rsid w:val="00056560"/>
    <w:rsid w:val="000656A5"/>
    <w:rsid w:val="000836A0"/>
    <w:rsid w:val="000875AA"/>
    <w:rsid w:val="00095A70"/>
    <w:rsid w:val="000A25EE"/>
    <w:rsid w:val="000A3083"/>
    <w:rsid w:val="000A4520"/>
    <w:rsid w:val="000A5F1D"/>
    <w:rsid w:val="000B0FE6"/>
    <w:rsid w:val="000C5355"/>
    <w:rsid w:val="000D29B8"/>
    <w:rsid w:val="000D48FB"/>
    <w:rsid w:val="000E15F4"/>
    <w:rsid w:val="000E48A2"/>
    <w:rsid w:val="000E5FC9"/>
    <w:rsid w:val="000F2546"/>
    <w:rsid w:val="000F3577"/>
    <w:rsid w:val="00100C29"/>
    <w:rsid w:val="00104361"/>
    <w:rsid w:val="00104D91"/>
    <w:rsid w:val="00115796"/>
    <w:rsid w:val="00121E6A"/>
    <w:rsid w:val="00124C5D"/>
    <w:rsid w:val="00134C5E"/>
    <w:rsid w:val="00136A7A"/>
    <w:rsid w:val="00145C68"/>
    <w:rsid w:val="00147BBD"/>
    <w:rsid w:val="00151478"/>
    <w:rsid w:val="00152FB2"/>
    <w:rsid w:val="001540F5"/>
    <w:rsid w:val="00167AE1"/>
    <w:rsid w:val="001837EB"/>
    <w:rsid w:val="00184CA0"/>
    <w:rsid w:val="00186F2C"/>
    <w:rsid w:val="00191D91"/>
    <w:rsid w:val="00194C59"/>
    <w:rsid w:val="00196503"/>
    <w:rsid w:val="001A6644"/>
    <w:rsid w:val="001B4537"/>
    <w:rsid w:val="001C714D"/>
    <w:rsid w:val="001D181E"/>
    <w:rsid w:val="001D24B2"/>
    <w:rsid w:val="001D2AFE"/>
    <w:rsid w:val="001E3508"/>
    <w:rsid w:val="001E6B7E"/>
    <w:rsid w:val="001F45E4"/>
    <w:rsid w:val="001F5FA1"/>
    <w:rsid w:val="00201423"/>
    <w:rsid w:val="00203053"/>
    <w:rsid w:val="00210933"/>
    <w:rsid w:val="0022172B"/>
    <w:rsid w:val="00223757"/>
    <w:rsid w:val="00226960"/>
    <w:rsid w:val="00226BC0"/>
    <w:rsid w:val="00233756"/>
    <w:rsid w:val="002371C4"/>
    <w:rsid w:val="00237DFD"/>
    <w:rsid w:val="00241046"/>
    <w:rsid w:val="00250BC2"/>
    <w:rsid w:val="00251447"/>
    <w:rsid w:val="002534F0"/>
    <w:rsid w:val="00257E4E"/>
    <w:rsid w:val="00266040"/>
    <w:rsid w:val="00276428"/>
    <w:rsid w:val="00285C74"/>
    <w:rsid w:val="00286FEF"/>
    <w:rsid w:val="002905D5"/>
    <w:rsid w:val="00292425"/>
    <w:rsid w:val="002A01F1"/>
    <w:rsid w:val="002A1680"/>
    <w:rsid w:val="002B6BB6"/>
    <w:rsid w:val="002C19A8"/>
    <w:rsid w:val="002C6E58"/>
    <w:rsid w:val="002D75B7"/>
    <w:rsid w:val="002F136C"/>
    <w:rsid w:val="002F1B72"/>
    <w:rsid w:val="002F292D"/>
    <w:rsid w:val="003023D7"/>
    <w:rsid w:val="00305756"/>
    <w:rsid w:val="003077CD"/>
    <w:rsid w:val="00310CED"/>
    <w:rsid w:val="00311FAB"/>
    <w:rsid w:val="00312231"/>
    <w:rsid w:val="003160A8"/>
    <w:rsid w:val="00324343"/>
    <w:rsid w:val="0033494C"/>
    <w:rsid w:val="00335F3E"/>
    <w:rsid w:val="0033725A"/>
    <w:rsid w:val="00344DA8"/>
    <w:rsid w:val="00347722"/>
    <w:rsid w:val="00367C05"/>
    <w:rsid w:val="0037307C"/>
    <w:rsid w:val="00374A6A"/>
    <w:rsid w:val="00374C91"/>
    <w:rsid w:val="00380039"/>
    <w:rsid w:val="00380B40"/>
    <w:rsid w:val="003817C0"/>
    <w:rsid w:val="00392A13"/>
    <w:rsid w:val="00394CEB"/>
    <w:rsid w:val="003D1B9C"/>
    <w:rsid w:val="003D5C0E"/>
    <w:rsid w:val="003E757B"/>
    <w:rsid w:val="003F43CF"/>
    <w:rsid w:val="004056FA"/>
    <w:rsid w:val="004060BA"/>
    <w:rsid w:val="00420BB3"/>
    <w:rsid w:val="004232BF"/>
    <w:rsid w:val="0043160C"/>
    <w:rsid w:val="00432C19"/>
    <w:rsid w:val="00437E52"/>
    <w:rsid w:val="00455A76"/>
    <w:rsid w:val="00455E9C"/>
    <w:rsid w:val="00456AE5"/>
    <w:rsid w:val="00457663"/>
    <w:rsid w:val="00472A10"/>
    <w:rsid w:val="00485DE0"/>
    <w:rsid w:val="00486341"/>
    <w:rsid w:val="00490B32"/>
    <w:rsid w:val="0049215C"/>
    <w:rsid w:val="00497841"/>
    <w:rsid w:val="004A35B8"/>
    <w:rsid w:val="004A4CF6"/>
    <w:rsid w:val="004A6029"/>
    <w:rsid w:val="004A6372"/>
    <w:rsid w:val="004A6C04"/>
    <w:rsid w:val="004B40BC"/>
    <w:rsid w:val="004C1C8F"/>
    <w:rsid w:val="004C6A68"/>
    <w:rsid w:val="004D1743"/>
    <w:rsid w:val="004D5589"/>
    <w:rsid w:val="004E3731"/>
    <w:rsid w:val="004E45DE"/>
    <w:rsid w:val="004E7F96"/>
    <w:rsid w:val="004F3A59"/>
    <w:rsid w:val="004F4B89"/>
    <w:rsid w:val="005017F7"/>
    <w:rsid w:val="00507F19"/>
    <w:rsid w:val="00517FCA"/>
    <w:rsid w:val="00520C1B"/>
    <w:rsid w:val="005214FC"/>
    <w:rsid w:val="00522564"/>
    <w:rsid w:val="0052274F"/>
    <w:rsid w:val="005230D1"/>
    <w:rsid w:val="005300B9"/>
    <w:rsid w:val="0053272E"/>
    <w:rsid w:val="005436D5"/>
    <w:rsid w:val="00547AF2"/>
    <w:rsid w:val="00555D5F"/>
    <w:rsid w:val="0056517E"/>
    <w:rsid w:val="00577DE8"/>
    <w:rsid w:val="00580953"/>
    <w:rsid w:val="005812BD"/>
    <w:rsid w:val="005901F9"/>
    <w:rsid w:val="00590431"/>
    <w:rsid w:val="0059260F"/>
    <w:rsid w:val="0059321A"/>
    <w:rsid w:val="0059465D"/>
    <w:rsid w:val="005A1892"/>
    <w:rsid w:val="005A491C"/>
    <w:rsid w:val="005A5D68"/>
    <w:rsid w:val="005A7723"/>
    <w:rsid w:val="005B039A"/>
    <w:rsid w:val="005C198E"/>
    <w:rsid w:val="005C66BF"/>
    <w:rsid w:val="005D2658"/>
    <w:rsid w:val="005D6777"/>
    <w:rsid w:val="005E78C7"/>
    <w:rsid w:val="00600FE3"/>
    <w:rsid w:val="00611C85"/>
    <w:rsid w:val="00611D42"/>
    <w:rsid w:val="00612971"/>
    <w:rsid w:val="006135C0"/>
    <w:rsid w:val="00613C1E"/>
    <w:rsid w:val="00624F2D"/>
    <w:rsid w:val="0063656B"/>
    <w:rsid w:val="006402E5"/>
    <w:rsid w:val="00651DBB"/>
    <w:rsid w:val="00651E36"/>
    <w:rsid w:val="006554D4"/>
    <w:rsid w:val="00663BCF"/>
    <w:rsid w:val="006729E3"/>
    <w:rsid w:val="00686A58"/>
    <w:rsid w:val="00687AA9"/>
    <w:rsid w:val="006A42D2"/>
    <w:rsid w:val="006A4416"/>
    <w:rsid w:val="006A552D"/>
    <w:rsid w:val="006B0093"/>
    <w:rsid w:val="006B5041"/>
    <w:rsid w:val="006C01BF"/>
    <w:rsid w:val="006C3FEF"/>
    <w:rsid w:val="006D16DB"/>
    <w:rsid w:val="006D1DF1"/>
    <w:rsid w:val="006E78D8"/>
    <w:rsid w:val="006F0827"/>
    <w:rsid w:val="007000A0"/>
    <w:rsid w:val="0070054C"/>
    <w:rsid w:val="0070648B"/>
    <w:rsid w:val="00707A72"/>
    <w:rsid w:val="00707AD8"/>
    <w:rsid w:val="00716A6A"/>
    <w:rsid w:val="0071772F"/>
    <w:rsid w:val="007260D2"/>
    <w:rsid w:val="00726242"/>
    <w:rsid w:val="00727EEC"/>
    <w:rsid w:val="0073331D"/>
    <w:rsid w:val="00733F36"/>
    <w:rsid w:val="00737D42"/>
    <w:rsid w:val="007505C8"/>
    <w:rsid w:val="0075141F"/>
    <w:rsid w:val="0075321E"/>
    <w:rsid w:val="0077558C"/>
    <w:rsid w:val="00780130"/>
    <w:rsid w:val="00783D4D"/>
    <w:rsid w:val="00787675"/>
    <w:rsid w:val="00787AD7"/>
    <w:rsid w:val="00796463"/>
    <w:rsid w:val="007A14EE"/>
    <w:rsid w:val="007A6DE6"/>
    <w:rsid w:val="007C34BA"/>
    <w:rsid w:val="007C420B"/>
    <w:rsid w:val="007E62ED"/>
    <w:rsid w:val="007E705E"/>
    <w:rsid w:val="007F055E"/>
    <w:rsid w:val="00800BA4"/>
    <w:rsid w:val="00820170"/>
    <w:rsid w:val="00823114"/>
    <w:rsid w:val="008305D6"/>
    <w:rsid w:val="0083265F"/>
    <w:rsid w:val="0083306D"/>
    <w:rsid w:val="00837C49"/>
    <w:rsid w:val="008425E2"/>
    <w:rsid w:val="00844DDD"/>
    <w:rsid w:val="008456BA"/>
    <w:rsid w:val="008517A1"/>
    <w:rsid w:val="008540B0"/>
    <w:rsid w:val="0085607C"/>
    <w:rsid w:val="00873993"/>
    <w:rsid w:val="00887995"/>
    <w:rsid w:val="00892EC7"/>
    <w:rsid w:val="00895C5D"/>
    <w:rsid w:val="008A0A8D"/>
    <w:rsid w:val="008B60AF"/>
    <w:rsid w:val="008B6830"/>
    <w:rsid w:val="008C1894"/>
    <w:rsid w:val="008D466E"/>
    <w:rsid w:val="008D52EE"/>
    <w:rsid w:val="008F4590"/>
    <w:rsid w:val="008F7DAF"/>
    <w:rsid w:val="00911DE6"/>
    <w:rsid w:val="00913BE8"/>
    <w:rsid w:val="00923749"/>
    <w:rsid w:val="00924332"/>
    <w:rsid w:val="00927295"/>
    <w:rsid w:val="00934CFB"/>
    <w:rsid w:val="0093663B"/>
    <w:rsid w:val="0096654D"/>
    <w:rsid w:val="00966A5C"/>
    <w:rsid w:val="0098207C"/>
    <w:rsid w:val="00985D4D"/>
    <w:rsid w:val="00990334"/>
    <w:rsid w:val="00996758"/>
    <w:rsid w:val="009A4AD9"/>
    <w:rsid w:val="009B0982"/>
    <w:rsid w:val="009B58D4"/>
    <w:rsid w:val="009C4D35"/>
    <w:rsid w:val="009C68C3"/>
    <w:rsid w:val="009D1F7F"/>
    <w:rsid w:val="009D3911"/>
    <w:rsid w:val="009D3ADA"/>
    <w:rsid w:val="009E001D"/>
    <w:rsid w:val="009E6A79"/>
    <w:rsid w:val="009F12A8"/>
    <w:rsid w:val="00A144D9"/>
    <w:rsid w:val="00A23A24"/>
    <w:rsid w:val="00A241A2"/>
    <w:rsid w:val="00A24895"/>
    <w:rsid w:val="00A26D0D"/>
    <w:rsid w:val="00A33A52"/>
    <w:rsid w:val="00A41C55"/>
    <w:rsid w:val="00A42265"/>
    <w:rsid w:val="00A52671"/>
    <w:rsid w:val="00A60D1C"/>
    <w:rsid w:val="00A63853"/>
    <w:rsid w:val="00A65121"/>
    <w:rsid w:val="00A72592"/>
    <w:rsid w:val="00A74772"/>
    <w:rsid w:val="00A8211E"/>
    <w:rsid w:val="00A87E8F"/>
    <w:rsid w:val="00A96ADC"/>
    <w:rsid w:val="00AB5DC9"/>
    <w:rsid w:val="00AB71AA"/>
    <w:rsid w:val="00AB75C0"/>
    <w:rsid w:val="00AC0E83"/>
    <w:rsid w:val="00AC20FE"/>
    <w:rsid w:val="00AE169D"/>
    <w:rsid w:val="00AE3638"/>
    <w:rsid w:val="00AF4F11"/>
    <w:rsid w:val="00B035A3"/>
    <w:rsid w:val="00B1682E"/>
    <w:rsid w:val="00B256C8"/>
    <w:rsid w:val="00B25DF7"/>
    <w:rsid w:val="00B34919"/>
    <w:rsid w:val="00B41514"/>
    <w:rsid w:val="00B42479"/>
    <w:rsid w:val="00B44E3F"/>
    <w:rsid w:val="00B65FEB"/>
    <w:rsid w:val="00B80E7A"/>
    <w:rsid w:val="00B8120C"/>
    <w:rsid w:val="00B82703"/>
    <w:rsid w:val="00B8405C"/>
    <w:rsid w:val="00B84370"/>
    <w:rsid w:val="00B9766D"/>
    <w:rsid w:val="00BA3155"/>
    <w:rsid w:val="00BA70BB"/>
    <w:rsid w:val="00BB3A20"/>
    <w:rsid w:val="00BB6180"/>
    <w:rsid w:val="00BC3440"/>
    <w:rsid w:val="00BC5453"/>
    <w:rsid w:val="00BD1ACF"/>
    <w:rsid w:val="00BD267D"/>
    <w:rsid w:val="00BE0D2C"/>
    <w:rsid w:val="00BE3064"/>
    <w:rsid w:val="00C02BAC"/>
    <w:rsid w:val="00C128D2"/>
    <w:rsid w:val="00C13CF9"/>
    <w:rsid w:val="00C21100"/>
    <w:rsid w:val="00C21DC0"/>
    <w:rsid w:val="00C25A71"/>
    <w:rsid w:val="00C276F0"/>
    <w:rsid w:val="00C309DF"/>
    <w:rsid w:val="00C41E6E"/>
    <w:rsid w:val="00C43397"/>
    <w:rsid w:val="00C52A17"/>
    <w:rsid w:val="00C5333B"/>
    <w:rsid w:val="00C60327"/>
    <w:rsid w:val="00C63B2B"/>
    <w:rsid w:val="00C66953"/>
    <w:rsid w:val="00C71048"/>
    <w:rsid w:val="00C71484"/>
    <w:rsid w:val="00C75D7A"/>
    <w:rsid w:val="00C762D5"/>
    <w:rsid w:val="00C92BFB"/>
    <w:rsid w:val="00CA5362"/>
    <w:rsid w:val="00CB16D0"/>
    <w:rsid w:val="00CC1A8D"/>
    <w:rsid w:val="00CC377C"/>
    <w:rsid w:val="00CC4359"/>
    <w:rsid w:val="00CC57DD"/>
    <w:rsid w:val="00CF6F0C"/>
    <w:rsid w:val="00D02313"/>
    <w:rsid w:val="00D143ED"/>
    <w:rsid w:val="00D22828"/>
    <w:rsid w:val="00D2454B"/>
    <w:rsid w:val="00D30144"/>
    <w:rsid w:val="00D306AE"/>
    <w:rsid w:val="00D3330A"/>
    <w:rsid w:val="00D45307"/>
    <w:rsid w:val="00D603AF"/>
    <w:rsid w:val="00D61FC5"/>
    <w:rsid w:val="00D66B0E"/>
    <w:rsid w:val="00D71118"/>
    <w:rsid w:val="00D75440"/>
    <w:rsid w:val="00D8530B"/>
    <w:rsid w:val="00D92E09"/>
    <w:rsid w:val="00D94F49"/>
    <w:rsid w:val="00D97216"/>
    <w:rsid w:val="00DA0447"/>
    <w:rsid w:val="00DA1D3A"/>
    <w:rsid w:val="00DB5A39"/>
    <w:rsid w:val="00DC17F8"/>
    <w:rsid w:val="00DC5685"/>
    <w:rsid w:val="00DC629E"/>
    <w:rsid w:val="00DC7CB4"/>
    <w:rsid w:val="00DE387E"/>
    <w:rsid w:val="00DE5FDB"/>
    <w:rsid w:val="00DE7EC1"/>
    <w:rsid w:val="00DF072D"/>
    <w:rsid w:val="00DF41DD"/>
    <w:rsid w:val="00E009BC"/>
    <w:rsid w:val="00E02ABE"/>
    <w:rsid w:val="00E10A00"/>
    <w:rsid w:val="00E12450"/>
    <w:rsid w:val="00E15660"/>
    <w:rsid w:val="00E17AE8"/>
    <w:rsid w:val="00E24733"/>
    <w:rsid w:val="00E35101"/>
    <w:rsid w:val="00E4274E"/>
    <w:rsid w:val="00E45A2D"/>
    <w:rsid w:val="00E463E6"/>
    <w:rsid w:val="00E507C0"/>
    <w:rsid w:val="00E570B1"/>
    <w:rsid w:val="00E60111"/>
    <w:rsid w:val="00E73285"/>
    <w:rsid w:val="00E8001B"/>
    <w:rsid w:val="00E8236A"/>
    <w:rsid w:val="00E83B0F"/>
    <w:rsid w:val="00E87A29"/>
    <w:rsid w:val="00E967B9"/>
    <w:rsid w:val="00E9761B"/>
    <w:rsid w:val="00EA3FB5"/>
    <w:rsid w:val="00EA475A"/>
    <w:rsid w:val="00EC3876"/>
    <w:rsid w:val="00EE15B5"/>
    <w:rsid w:val="00EE19EA"/>
    <w:rsid w:val="00EE29A4"/>
    <w:rsid w:val="00EE3A88"/>
    <w:rsid w:val="00F04029"/>
    <w:rsid w:val="00F125F9"/>
    <w:rsid w:val="00F23EAA"/>
    <w:rsid w:val="00F323F1"/>
    <w:rsid w:val="00F32A53"/>
    <w:rsid w:val="00F339C1"/>
    <w:rsid w:val="00F405CC"/>
    <w:rsid w:val="00F7746A"/>
    <w:rsid w:val="00F830B5"/>
    <w:rsid w:val="00F85921"/>
    <w:rsid w:val="00F9566C"/>
    <w:rsid w:val="00FA1336"/>
    <w:rsid w:val="00FB0F6C"/>
    <w:rsid w:val="00FB6E2A"/>
    <w:rsid w:val="00FC0B78"/>
    <w:rsid w:val="00FC3E9C"/>
    <w:rsid w:val="00FC4188"/>
    <w:rsid w:val="00FC4BBD"/>
    <w:rsid w:val="00FE62F7"/>
    <w:rsid w:val="00FF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AEB9D"/>
  <w15:chartTrackingRefBased/>
  <w15:docId w15:val="{A17AF4D1-A23A-4638-A7A7-79F6BC3F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9B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09BC"/>
  </w:style>
  <w:style w:type="paragraph" w:styleId="Footer">
    <w:name w:val="footer"/>
    <w:basedOn w:val="Normal"/>
    <w:link w:val="FooterChar"/>
    <w:uiPriority w:val="99"/>
    <w:unhideWhenUsed/>
    <w:rsid w:val="00E009B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9BC"/>
  </w:style>
  <w:style w:type="character" w:styleId="CommentReference">
    <w:name w:val="annotation reference"/>
    <w:basedOn w:val="DefaultParagraphFont"/>
    <w:uiPriority w:val="99"/>
    <w:semiHidden/>
    <w:unhideWhenUsed/>
    <w:rsid w:val="00555D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5D5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55D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D5F"/>
    <w:rPr>
      <w:b/>
      <w:bCs/>
    </w:rPr>
  </w:style>
  <w:style w:type="paragraph" w:styleId="ListParagraph">
    <w:name w:val="List Paragraph"/>
    <w:basedOn w:val="Normal"/>
    <w:uiPriority w:val="34"/>
    <w:qFormat/>
    <w:rsid w:val="00517FCA"/>
    <w:pPr>
      <w:ind w:leftChars="400" w:left="800"/>
    </w:pPr>
  </w:style>
  <w:style w:type="table" w:styleId="TableGrid">
    <w:name w:val="Table Grid"/>
    <w:basedOn w:val="TableNormal"/>
    <w:uiPriority w:val="39"/>
    <w:rsid w:val="00EE1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0D2C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5017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F4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23B90C3D7F2244AAF10184B4CCD4609" ma:contentTypeVersion="4" ma:contentTypeDescription="새 문서를 만듭니다." ma:contentTypeScope="" ma:versionID="dda7d90248cda7f656fb8bf964a320e0">
  <xsd:schema xmlns:xsd="http://www.w3.org/2001/XMLSchema" xmlns:xs="http://www.w3.org/2001/XMLSchema" xmlns:p="http://schemas.microsoft.com/office/2006/metadata/properties" xmlns:ns3="ade29344-bd0e-416d-bee3-b542ec13a46b" targetNamespace="http://schemas.microsoft.com/office/2006/metadata/properties" ma:root="true" ma:fieldsID="c04295dadaa1f567f236fdf9ae8bbea4" ns3:_="">
    <xsd:import namespace="ade29344-bd0e-416d-bee3-b542ec13a4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29344-bd0e-416d-bee3-b542ec13a4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AFF69-2B12-4FEC-9D44-25FD79CDA7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3BA64D-FAA2-422E-A8C6-CDFEFA5EA9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0BDEAB-F5D3-4192-B317-3F9993823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29344-bd0e-416d-bee3-b542ec13a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68AB94-B9CE-4DA7-BEF5-C520BC2A5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우</dc:creator>
  <cp:keywords/>
  <dc:description/>
  <cp:lastModifiedBy>Sujatha M.C.</cp:lastModifiedBy>
  <cp:revision>10</cp:revision>
  <dcterms:created xsi:type="dcterms:W3CDTF">2023-11-18T17:13:00Z</dcterms:created>
  <dcterms:modified xsi:type="dcterms:W3CDTF">2024-01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B90C3D7F2244AAF10184B4CCD4609</vt:lpwstr>
  </property>
</Properties>
</file>